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217A6" w14:textId="77777777" w:rsidR="00807600" w:rsidRPr="00E40192" w:rsidRDefault="00807600" w:rsidP="00807600">
      <w:pPr>
        <w:rPr>
          <w:rFonts w:asciiTheme="majorBidi" w:hAnsiTheme="majorBidi" w:cstheme="majorBidi"/>
          <w:b/>
          <w:bCs/>
          <w:lang w:bidi="en-US"/>
        </w:rPr>
      </w:pPr>
      <w:r w:rsidRPr="00E40192">
        <w:rPr>
          <w:rFonts w:asciiTheme="majorBidi" w:hAnsiTheme="majorBidi" w:cstheme="majorBidi"/>
          <w:b/>
          <w:bCs/>
          <w:lang w:bidi="en-US"/>
        </w:rPr>
        <w:t>Appendix. B</w:t>
      </w:r>
    </w:p>
    <w:p w14:paraId="33E2064F" w14:textId="4FA304C8" w:rsidR="00807600" w:rsidRPr="00EC0C3D" w:rsidRDefault="00807600" w:rsidP="00807600">
      <w:pPr>
        <w:rPr>
          <w:rFonts w:asciiTheme="majorBidi" w:hAnsiTheme="majorBidi" w:cstheme="majorBidi"/>
          <w:lang w:bidi="en-US"/>
        </w:rPr>
      </w:pPr>
      <w:r w:rsidRPr="00EC0C3D">
        <w:rPr>
          <w:rFonts w:asciiTheme="majorBidi" w:hAnsiTheme="majorBidi" w:cstheme="majorBidi"/>
          <w:lang w:bidi="en-US"/>
        </w:rPr>
        <w:t xml:space="preserve">The </w:t>
      </w:r>
      <w:r w:rsidRPr="00E40192">
        <w:rPr>
          <w:rFonts w:asciiTheme="majorBidi" w:hAnsiTheme="majorBidi" w:cstheme="majorBidi"/>
          <w:lang w:bidi="en-US"/>
        </w:rPr>
        <w:t xml:space="preserve">Translated Arabic </w:t>
      </w:r>
      <w:r w:rsidRPr="00EC0C3D">
        <w:rPr>
          <w:rFonts w:asciiTheme="majorBidi" w:hAnsiTheme="majorBidi" w:cstheme="majorBidi"/>
          <w:lang w:bidi="en-US"/>
        </w:rPr>
        <w:t xml:space="preserve">version of brain injury vision symptoms </w:t>
      </w:r>
      <w:r>
        <w:rPr>
          <w:rFonts w:asciiTheme="majorBidi" w:hAnsiTheme="majorBidi" w:cstheme="majorBidi"/>
          <w:lang w:bidi="en-US"/>
        </w:rPr>
        <w:t>survey</w:t>
      </w:r>
      <w:r w:rsidRPr="00EC0C3D">
        <w:rPr>
          <w:rFonts w:asciiTheme="majorBidi" w:hAnsiTheme="majorBidi" w:cstheme="majorBidi"/>
          <w:lang w:bidi="en-US"/>
        </w:rPr>
        <w:t xml:space="preserve"> (BIVSS</w:t>
      </w:r>
      <w:r w:rsidRPr="00E40192">
        <w:rPr>
          <w:rFonts w:asciiTheme="majorBidi" w:hAnsiTheme="majorBidi" w:cstheme="majorBidi"/>
          <w:lang w:bidi="en-US"/>
        </w:rPr>
        <w:t>-Arabic</w:t>
      </w:r>
      <w:r w:rsidRPr="00EC0C3D">
        <w:rPr>
          <w:rFonts w:asciiTheme="majorBidi" w:hAnsiTheme="majorBidi" w:cstheme="majorBidi"/>
          <w:lang w:bidi="en-US"/>
        </w:rPr>
        <w:t>).</w:t>
      </w:r>
    </w:p>
    <w:p w14:paraId="0118D7B9" w14:textId="77777777" w:rsidR="00807600" w:rsidRPr="00EC0C3D" w:rsidRDefault="00807600" w:rsidP="00807600">
      <w:pPr>
        <w:rPr>
          <w:rFonts w:asciiTheme="majorBidi" w:hAnsiTheme="majorBidi" w:cstheme="majorBidi"/>
          <w:i/>
          <w:iCs/>
          <w:lang w:bidi="en-US"/>
        </w:rPr>
      </w:pPr>
    </w:p>
    <w:p w14:paraId="31189193" w14:textId="77777777" w:rsidR="00807600" w:rsidRPr="00641F81" w:rsidRDefault="00807600" w:rsidP="00807600">
      <w:pPr>
        <w:bidi/>
        <w:rPr>
          <w:rFonts w:asciiTheme="majorBidi" w:hAnsiTheme="majorBidi" w:cstheme="majorBidi"/>
          <w:b/>
          <w:bCs/>
        </w:rPr>
      </w:pPr>
      <w:proofErr w:type="gramStart"/>
      <w:r w:rsidRPr="00641F81">
        <w:rPr>
          <w:rFonts w:asciiTheme="majorBidi" w:hAnsiTheme="majorBidi" w:cstheme="majorBidi"/>
          <w:b/>
          <w:bCs/>
          <w:rtl/>
        </w:rPr>
        <w:t>استبيان</w:t>
      </w:r>
      <w:proofErr w:type="gramEnd"/>
      <w:r w:rsidRPr="00641F81">
        <w:rPr>
          <w:rFonts w:asciiTheme="majorBidi" w:hAnsiTheme="majorBidi" w:cstheme="majorBidi"/>
          <w:b/>
          <w:bCs/>
          <w:rtl/>
        </w:rPr>
        <w:t xml:space="preserve"> مسح أعراض الرؤية لإصابات الدماغ </w:t>
      </w:r>
    </w:p>
    <w:p w14:paraId="1695852E" w14:textId="77777777" w:rsidR="00807600" w:rsidRPr="00641F81" w:rsidRDefault="00807600" w:rsidP="00807600">
      <w:pPr>
        <w:bidi/>
        <w:rPr>
          <w:rFonts w:asciiTheme="majorBidi" w:hAnsiTheme="majorBidi" w:cstheme="majorBidi"/>
        </w:rPr>
      </w:pPr>
      <w:r w:rsidRPr="00641F81">
        <w:rPr>
          <w:rFonts w:asciiTheme="majorBidi" w:hAnsiTheme="majorBidi" w:cstheme="majorBidi"/>
          <w:rtl/>
        </w:rPr>
        <w:t>اسم المشارك: .........................................................          تاريخ اليوم: ...........................</w:t>
      </w:r>
    </w:p>
    <w:p w14:paraId="0122ED59" w14:textId="77777777" w:rsidR="00807600" w:rsidRPr="00641F81" w:rsidRDefault="00807600" w:rsidP="00807600">
      <w:pPr>
        <w:bidi/>
        <w:rPr>
          <w:rFonts w:asciiTheme="majorBidi" w:hAnsiTheme="majorBidi" w:cstheme="majorBidi"/>
          <w:rtl/>
        </w:rPr>
      </w:pPr>
      <w:r w:rsidRPr="00641F81">
        <w:rPr>
          <w:rFonts w:asciiTheme="majorBidi" w:hAnsiTheme="majorBidi" w:cstheme="majorBidi"/>
          <w:rtl/>
        </w:rPr>
        <w:t xml:space="preserve">إصابة الدماغ كانت قبل ....................يوم/شهر/سنة.                      العمر: ................سنة. </w:t>
      </w:r>
    </w:p>
    <w:p w14:paraId="33F830EF" w14:textId="77777777" w:rsidR="00807600" w:rsidRPr="00641F81" w:rsidRDefault="00807600" w:rsidP="00807600">
      <w:pPr>
        <w:bidi/>
        <w:rPr>
          <w:rFonts w:asciiTheme="majorBidi" w:hAnsiTheme="majorBidi" w:cstheme="majorBidi"/>
        </w:rPr>
      </w:pPr>
      <w:proofErr w:type="gramStart"/>
      <w:r w:rsidRPr="00641F81">
        <w:rPr>
          <w:rFonts w:ascii="Segoe UI Symbol" w:hAnsi="Segoe UI Symbol" w:cs="Segoe UI Symbol" w:hint="cs"/>
          <w:rtl/>
        </w:rPr>
        <w:t>☐</w:t>
      </w:r>
      <w:r w:rsidRPr="00641F81">
        <w:rPr>
          <w:rFonts w:asciiTheme="majorBidi" w:hAnsiTheme="majorBidi" w:cstheme="majorBidi"/>
          <w:rtl/>
        </w:rPr>
        <w:t xml:space="preserve">  لدي</w:t>
      </w:r>
      <w:proofErr w:type="gramEnd"/>
      <w:r w:rsidRPr="00641F81">
        <w:rPr>
          <w:rFonts w:asciiTheme="majorBidi" w:hAnsiTheme="majorBidi" w:cstheme="majorBidi"/>
          <w:rtl/>
        </w:rPr>
        <w:t xml:space="preserve"> تشخيص طبي لإصابة الدماغ (حدد المربع إذا كان صحيحاً). سبب الإصابة: _______________</w:t>
      </w:r>
    </w:p>
    <w:p w14:paraId="537A087E" w14:textId="77777777" w:rsidR="00807600" w:rsidRPr="00641F81" w:rsidRDefault="00807600" w:rsidP="00807600">
      <w:pPr>
        <w:bidi/>
        <w:rPr>
          <w:rFonts w:asciiTheme="majorBidi" w:hAnsiTheme="majorBidi" w:cstheme="majorBidi"/>
        </w:rPr>
      </w:pPr>
      <w:proofErr w:type="gramStart"/>
      <w:r w:rsidRPr="00641F81">
        <w:rPr>
          <w:rFonts w:ascii="Segoe UI Symbol" w:hAnsi="Segoe UI Symbol" w:cs="Segoe UI Symbol" w:hint="cs"/>
          <w:rtl/>
        </w:rPr>
        <w:t>☐</w:t>
      </w:r>
      <w:r w:rsidRPr="00641F81">
        <w:rPr>
          <w:rFonts w:asciiTheme="majorBidi" w:hAnsiTheme="majorBidi" w:cstheme="majorBidi"/>
          <w:rtl/>
        </w:rPr>
        <w:t xml:space="preserve">  تعرضت</w:t>
      </w:r>
      <w:proofErr w:type="gramEnd"/>
      <w:r w:rsidRPr="00641F81">
        <w:rPr>
          <w:rFonts w:asciiTheme="majorBidi" w:hAnsiTheme="majorBidi" w:cstheme="majorBidi"/>
          <w:rtl/>
        </w:rPr>
        <w:t xml:space="preserve"> لإصابة </w:t>
      </w:r>
      <w:proofErr w:type="gramStart"/>
      <w:r w:rsidRPr="00641F81">
        <w:rPr>
          <w:rFonts w:asciiTheme="majorBidi" w:hAnsiTheme="majorBidi" w:cstheme="majorBidi"/>
          <w:rtl/>
        </w:rPr>
        <w:t>دماغ</w:t>
      </w:r>
      <w:proofErr w:type="gramEnd"/>
      <w:r w:rsidRPr="00641F81">
        <w:rPr>
          <w:rFonts w:asciiTheme="majorBidi" w:hAnsiTheme="majorBidi" w:cstheme="majorBidi"/>
          <w:rtl/>
        </w:rPr>
        <w:t xml:space="preserve"> ولكن لم يتم تشخيصي طبياً (حدد المربع إذا كان صحيحاً) _______________</w:t>
      </w:r>
    </w:p>
    <w:p w14:paraId="0BA4B84C" w14:textId="77777777" w:rsidR="00807600" w:rsidRPr="00641F81" w:rsidRDefault="00807600" w:rsidP="00807600">
      <w:pPr>
        <w:bidi/>
        <w:rPr>
          <w:rFonts w:asciiTheme="majorBidi" w:hAnsiTheme="majorBidi" w:cstheme="majorBidi"/>
        </w:rPr>
      </w:pPr>
      <w:proofErr w:type="gramStart"/>
      <w:r w:rsidRPr="00641F81">
        <w:rPr>
          <w:rFonts w:ascii="Segoe UI Symbol" w:hAnsi="Segoe UI Symbol" w:cs="Segoe UI Symbol" w:hint="cs"/>
          <w:rtl/>
        </w:rPr>
        <w:t>☐</w:t>
      </w:r>
      <w:r w:rsidRPr="00641F81">
        <w:rPr>
          <w:rFonts w:asciiTheme="majorBidi" w:hAnsiTheme="majorBidi" w:cstheme="majorBidi"/>
          <w:rtl/>
        </w:rPr>
        <w:t xml:space="preserve">  أبداً</w:t>
      </w:r>
      <w:proofErr w:type="gramEnd"/>
      <w:r w:rsidRPr="00641F81">
        <w:rPr>
          <w:rFonts w:asciiTheme="majorBidi" w:hAnsiTheme="majorBidi" w:cstheme="majorBidi"/>
          <w:rtl/>
        </w:rPr>
        <w:t xml:space="preserve"> لم أتعرض للإصابة الدماغ.</w:t>
      </w:r>
    </w:p>
    <w:p w14:paraId="493EEC03" w14:textId="77777777" w:rsidR="00807600" w:rsidRPr="00641F81" w:rsidRDefault="00807600" w:rsidP="00807600">
      <w:pPr>
        <w:bidi/>
        <w:rPr>
          <w:rFonts w:asciiTheme="majorBidi" w:hAnsiTheme="majorBidi" w:cstheme="majorBidi"/>
          <w:b/>
          <w:bCs/>
        </w:rPr>
      </w:pPr>
      <w:r w:rsidRPr="00641F81">
        <w:rPr>
          <w:rFonts w:asciiTheme="majorBidi" w:hAnsiTheme="majorBidi" w:cstheme="majorBidi"/>
          <w:rtl/>
        </w:rPr>
        <w:t>يرجى وضع دائرة حول المربع الأنسب الذي يطابق ملاحظاتك.</w:t>
      </w:r>
    </w:p>
    <w:tbl>
      <w:tblPr>
        <w:tblStyle w:val="TableGrid"/>
        <w:bidiVisual/>
        <w:tblW w:w="0" w:type="auto"/>
        <w:tblLayout w:type="fixed"/>
        <w:tblLook w:val="0000" w:firstRow="0" w:lastRow="0" w:firstColumn="0" w:lastColumn="0" w:noHBand="0" w:noVBand="0"/>
      </w:tblPr>
      <w:tblGrid>
        <w:gridCol w:w="562"/>
        <w:gridCol w:w="5387"/>
        <w:gridCol w:w="567"/>
        <w:gridCol w:w="567"/>
        <w:gridCol w:w="567"/>
        <w:gridCol w:w="567"/>
        <w:gridCol w:w="556"/>
      </w:tblGrid>
      <w:tr w:rsidR="00807600" w:rsidRPr="00641F81" w14:paraId="5D165D12" w14:textId="77777777" w:rsidTr="002B4BCB">
        <w:trPr>
          <w:trHeight w:val="1461"/>
        </w:trPr>
        <w:tc>
          <w:tcPr>
            <w:tcW w:w="5949" w:type="dxa"/>
            <w:gridSpan w:val="2"/>
          </w:tcPr>
          <w:p w14:paraId="0DF115F8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b/>
                <w:bCs/>
                <w:rtl/>
              </w:rPr>
              <w:t xml:space="preserve">قائمة التحقق من الأعراض </w:t>
            </w:r>
          </w:p>
          <w:p w14:paraId="74E48DA1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كم مرة يحدث كل عرض مدرج أدناه؟ </w:t>
            </w:r>
          </w:p>
          <w:p w14:paraId="7F1A3EB6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يرجى وضع دائرة حول رقم على اليمين. </w:t>
            </w:r>
          </w:p>
        </w:tc>
        <w:tc>
          <w:tcPr>
            <w:tcW w:w="567" w:type="dxa"/>
          </w:tcPr>
          <w:p w14:paraId="2CE4DB9B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375812F" wp14:editId="1DE9B2C8">
                      <wp:simplePos x="0" y="0"/>
                      <wp:positionH relativeFrom="column">
                        <wp:posOffset>524510</wp:posOffset>
                      </wp:positionH>
                      <wp:positionV relativeFrom="paragraph">
                        <wp:posOffset>-374015</wp:posOffset>
                      </wp:positionV>
                      <wp:extent cx="654685" cy="1828800"/>
                      <wp:effectExtent l="2540" t="0" r="0" b="0"/>
                      <wp:wrapSquare wrapText="bothSides"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654685" cy="1828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1A0C3DC" w14:textId="77777777" w:rsidR="00807600" w:rsidRPr="003B0B90" w:rsidRDefault="00807600" w:rsidP="00807600">
                                  <w:pPr>
                                    <w:autoSpaceDE w:val="0"/>
                                    <w:autoSpaceDN w:val="0"/>
                                    <w:bidi/>
                                    <w:adjustRightInd w:val="0"/>
                                    <w:rPr>
                                      <w:rFonts w:ascii="Calibri" w:hAnsi="Calibri" w:cs="Calibri"/>
                                      <w:b/>
                                      <w:bCs/>
                                    </w:rPr>
                                  </w:pPr>
                                  <w:r w:rsidRPr="003D6905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rtl/>
                                    </w:rPr>
                                    <w:t xml:space="preserve">أبدا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1375812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6" o:spid="_x0000_s1026" type="#_x0000_t202" style="position:absolute;left:0;text-align:left;margin-left:41.3pt;margin-top:-29.45pt;width:51.55pt;height:2in;rotation:-9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" filled="f" stroked="f" strokeweight=".5pt">
                      <v:textbox style="mso-fit-shape-to-text:t">
                        <w:txbxContent>
                          <w:p w14:paraId="51A0C3DC" w14:textId="77777777" w:rsidR="00807600" w:rsidRPr="003B0B90" w:rsidRDefault="00807600" w:rsidP="00807600">
                            <w:pPr>
                              <w:autoSpaceDE w:val="0"/>
                              <w:autoSpaceDN w:val="0"/>
                              <w:bidi/>
                              <w:adjustRightInd w:val="0"/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</w:pPr>
                            <w:r w:rsidRPr="003D6905">
                              <w:rPr>
                                <w:rFonts w:ascii="Calibri" w:hAnsi="Calibri" w:cs="Calibri"/>
                                <w:b/>
                                <w:bCs/>
                                <w:rtl/>
                              </w:rPr>
                              <w:t xml:space="preserve">أبدا 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567" w:type="dxa"/>
          </w:tcPr>
          <w:p w14:paraId="62C99D27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97C59CE" wp14:editId="228E01B0">
                      <wp:simplePos x="0" y="0"/>
                      <wp:positionH relativeFrom="column">
                        <wp:posOffset>544830</wp:posOffset>
                      </wp:positionH>
                      <wp:positionV relativeFrom="paragraph">
                        <wp:posOffset>-373380</wp:posOffset>
                      </wp:positionV>
                      <wp:extent cx="654685" cy="1828800"/>
                      <wp:effectExtent l="2540" t="0" r="0" b="0"/>
                      <wp:wrapSquare wrapText="bothSides"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654685" cy="1828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CC2C9FB" w14:textId="77777777" w:rsidR="00807600" w:rsidRPr="003B0B90" w:rsidRDefault="00807600" w:rsidP="00807600">
                                  <w:pPr>
                                    <w:autoSpaceDE w:val="0"/>
                                    <w:autoSpaceDN w:val="0"/>
                                    <w:bidi/>
                                    <w:adjustRightInd w:val="0"/>
                                    <w:rPr>
                                      <w:rFonts w:ascii="Calibri" w:hAnsi="Calibri" w:cs="Calibri"/>
                                      <w:b/>
                                      <w:bCs/>
                                    </w:rPr>
                                  </w:pPr>
                                  <w:r w:rsidRPr="0092199E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rtl/>
                                    </w:rPr>
                                    <w:t xml:space="preserve">نادرا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297C59CE" id="Text Box 7" o:spid="_x0000_s1027" type="#_x0000_t202" style="position:absolute;left:0;text-align:left;margin-left:42.9pt;margin-top:-29.4pt;width:51.55pt;height:2in;rotation:-90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" filled="f" stroked="f" strokeweight=".5pt">
                      <v:textbox style="mso-fit-shape-to-text:t">
                        <w:txbxContent>
                          <w:p w14:paraId="0CC2C9FB" w14:textId="77777777" w:rsidR="00807600" w:rsidRPr="003B0B90" w:rsidRDefault="00807600" w:rsidP="00807600">
                            <w:pPr>
                              <w:autoSpaceDE w:val="0"/>
                              <w:autoSpaceDN w:val="0"/>
                              <w:bidi/>
                              <w:adjustRightInd w:val="0"/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</w:pPr>
                            <w:r w:rsidRPr="0092199E">
                              <w:rPr>
                                <w:rFonts w:ascii="Calibri" w:hAnsi="Calibri" w:cs="Calibri"/>
                                <w:b/>
                                <w:bCs/>
                                <w:rtl/>
                              </w:rPr>
                              <w:t xml:space="preserve">نادرا 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567" w:type="dxa"/>
          </w:tcPr>
          <w:p w14:paraId="6B9EC4D2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CE38C36" wp14:editId="0086D434">
                      <wp:simplePos x="0" y="0"/>
                      <wp:positionH relativeFrom="column">
                        <wp:posOffset>-356870</wp:posOffset>
                      </wp:positionH>
                      <wp:positionV relativeFrom="paragraph">
                        <wp:posOffset>323215</wp:posOffset>
                      </wp:positionV>
                      <wp:extent cx="838200" cy="248920"/>
                      <wp:effectExtent l="0" t="0" r="0" b="0"/>
                      <wp:wrapSquare wrapText="bothSides"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838200" cy="2489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E0C8CCB" w14:textId="77777777" w:rsidR="00807600" w:rsidRPr="003B0B90" w:rsidRDefault="00807600" w:rsidP="00807600">
                                  <w:pPr>
                                    <w:autoSpaceDE w:val="0"/>
                                    <w:autoSpaceDN w:val="0"/>
                                    <w:bidi/>
                                    <w:adjustRightInd w:val="0"/>
                                    <w:rPr>
                                      <w:rFonts w:ascii="Calibri" w:hAnsi="Calibri" w:cs="Calibri"/>
                                      <w:b/>
                                      <w:bCs/>
                                    </w:rPr>
                                  </w:pPr>
                                  <w:r w:rsidRPr="00A51AD6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rtl/>
                                    </w:rPr>
                                    <w:t>احيانا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E38C36" id="Text Box 8" o:spid="_x0000_s1028" type="#_x0000_t202" style="position:absolute;left:0;text-align:left;margin-left:-28.1pt;margin-top:25.45pt;width:66pt;height:19.6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" filled="f" stroked="f" strokeweight=".5pt">
                      <v:textbox>
                        <w:txbxContent>
                          <w:p w14:paraId="3E0C8CCB" w14:textId="77777777" w:rsidR="00807600" w:rsidRPr="003B0B90" w:rsidRDefault="00807600" w:rsidP="00807600">
                            <w:pPr>
                              <w:autoSpaceDE w:val="0"/>
                              <w:autoSpaceDN w:val="0"/>
                              <w:bidi/>
                              <w:adjustRightInd w:val="0"/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</w:pPr>
                            <w:r w:rsidRPr="00A51AD6">
                              <w:rPr>
                                <w:rFonts w:ascii="Calibri" w:hAnsi="Calibri" w:cs="Calibri"/>
                                <w:b/>
                                <w:bCs/>
                                <w:rtl/>
                              </w:rPr>
                              <w:t>احيانا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567" w:type="dxa"/>
          </w:tcPr>
          <w:p w14:paraId="44F19C75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F878789" wp14:editId="1D6778E7">
                      <wp:simplePos x="0" y="0"/>
                      <wp:positionH relativeFrom="column">
                        <wp:posOffset>-330200</wp:posOffset>
                      </wp:positionH>
                      <wp:positionV relativeFrom="paragraph">
                        <wp:posOffset>290195</wp:posOffset>
                      </wp:positionV>
                      <wp:extent cx="847090" cy="316865"/>
                      <wp:effectExtent l="0" t="0" r="0" b="0"/>
                      <wp:wrapSquare wrapText="bothSides"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847090" cy="3168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2DCA55B" w14:textId="77777777" w:rsidR="00807600" w:rsidRPr="003B0B90" w:rsidRDefault="00807600" w:rsidP="00807600">
                                  <w:pPr>
                                    <w:autoSpaceDE w:val="0"/>
                                    <w:autoSpaceDN w:val="0"/>
                                    <w:bidi/>
                                    <w:adjustRightInd w:val="0"/>
                                    <w:rPr>
                                      <w:rFonts w:ascii="Calibri" w:hAnsi="Calibri" w:cs="Calibri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Calibri" w:hAnsi="Calibri" w:cs="Calibri" w:hint="cs"/>
                                      <w:b/>
                                      <w:bCs/>
                                      <w:rtl/>
                                    </w:rPr>
                                    <w:t>ب</w:t>
                                  </w:r>
                                  <w:r w:rsidRPr="0094044B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rtl/>
                                    </w:rPr>
                                    <w:t>شكل متكرر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878789" id="Text Box 9" o:spid="_x0000_s1029" type="#_x0000_t202" style="position:absolute;left:0;text-align:left;margin-left:-26pt;margin-top:22.85pt;width:66.7pt;height:24.9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" filled="f" stroked="f" strokeweight=".5pt">
                      <v:textbox>
                        <w:txbxContent>
                          <w:p w14:paraId="52DCA55B" w14:textId="77777777" w:rsidR="00807600" w:rsidRPr="003B0B90" w:rsidRDefault="00807600" w:rsidP="00807600">
                            <w:pPr>
                              <w:autoSpaceDE w:val="0"/>
                              <w:autoSpaceDN w:val="0"/>
                              <w:bidi/>
                              <w:adjustRightInd w:val="0"/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Calibri" w:hAnsi="Calibri" w:cs="Calibri" w:hint="cs"/>
                                <w:b/>
                                <w:bCs/>
                                <w:rtl/>
                              </w:rPr>
                              <w:t>ب</w:t>
                            </w:r>
                            <w:r w:rsidRPr="0094044B">
                              <w:rPr>
                                <w:rFonts w:ascii="Calibri" w:hAnsi="Calibri" w:cs="Calibri"/>
                                <w:b/>
                                <w:bCs/>
                                <w:rtl/>
                              </w:rPr>
                              <w:t>شكل متكرر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556" w:type="dxa"/>
          </w:tcPr>
          <w:p w14:paraId="040C0B33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595E49A" wp14:editId="026FA1A5">
                      <wp:simplePos x="0" y="0"/>
                      <wp:positionH relativeFrom="column">
                        <wp:posOffset>-332105</wp:posOffset>
                      </wp:positionH>
                      <wp:positionV relativeFrom="paragraph">
                        <wp:posOffset>268605</wp:posOffset>
                      </wp:positionV>
                      <wp:extent cx="847090" cy="309880"/>
                      <wp:effectExtent l="1905" t="0" r="0" b="0"/>
                      <wp:wrapSquare wrapText="bothSides"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847090" cy="3098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49ADE54" w14:textId="77777777" w:rsidR="00807600" w:rsidRPr="003B0B90" w:rsidRDefault="00807600" w:rsidP="00807600">
                                  <w:pPr>
                                    <w:autoSpaceDE w:val="0"/>
                                    <w:autoSpaceDN w:val="0"/>
                                    <w:bidi/>
                                    <w:adjustRightInd w:val="0"/>
                                    <w:rPr>
                                      <w:rFonts w:ascii="Calibri" w:hAnsi="Calibri" w:cs="Calibri"/>
                                      <w:b/>
                                      <w:bCs/>
                                    </w:rPr>
                                  </w:pPr>
                                  <w:r w:rsidRPr="008743CF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rtl/>
                                    </w:rPr>
                                    <w:t>دوما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95E49A" id="Text Box 10" o:spid="_x0000_s1030" type="#_x0000_t202" style="position:absolute;left:0;text-align:left;margin-left:-26.15pt;margin-top:21.15pt;width:66.7pt;height:24.4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" filled="f" stroked="f" strokeweight=".5pt">
                      <v:textbox>
                        <w:txbxContent>
                          <w:p w14:paraId="749ADE54" w14:textId="77777777" w:rsidR="00807600" w:rsidRPr="003B0B90" w:rsidRDefault="00807600" w:rsidP="00807600">
                            <w:pPr>
                              <w:autoSpaceDE w:val="0"/>
                              <w:autoSpaceDN w:val="0"/>
                              <w:bidi/>
                              <w:adjustRightInd w:val="0"/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</w:pPr>
                            <w:r w:rsidRPr="008743CF">
                              <w:rPr>
                                <w:rFonts w:ascii="Calibri" w:hAnsi="Calibri" w:cs="Calibri"/>
                                <w:b/>
                                <w:bCs/>
                                <w:rtl/>
                              </w:rPr>
                              <w:t>دوما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807600" w:rsidRPr="00641F81" w14:paraId="3DA11ACE" w14:textId="77777777" w:rsidTr="002B4BCB">
        <w:trPr>
          <w:trHeight w:val="110"/>
        </w:trPr>
        <w:tc>
          <w:tcPr>
            <w:tcW w:w="8773" w:type="dxa"/>
            <w:gridSpan w:val="7"/>
          </w:tcPr>
          <w:p w14:paraId="3DFD688F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proofErr w:type="gramStart"/>
            <w:r w:rsidRPr="00641F81">
              <w:rPr>
                <w:rFonts w:asciiTheme="majorBidi" w:hAnsiTheme="majorBidi" w:cstheme="majorBidi"/>
                <w:b/>
                <w:bCs/>
                <w:rtl/>
              </w:rPr>
              <w:t>وضوح  الرؤية</w:t>
            </w:r>
            <w:proofErr w:type="gramEnd"/>
          </w:p>
        </w:tc>
      </w:tr>
      <w:tr w:rsidR="00807600" w:rsidRPr="00641F81" w14:paraId="063A16BF" w14:textId="77777777" w:rsidTr="002B4BCB">
        <w:trPr>
          <w:trHeight w:val="110"/>
        </w:trPr>
        <w:tc>
          <w:tcPr>
            <w:tcW w:w="562" w:type="dxa"/>
          </w:tcPr>
          <w:p w14:paraId="688E170B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1 </w:t>
            </w:r>
          </w:p>
        </w:tc>
        <w:tc>
          <w:tcPr>
            <w:tcW w:w="5387" w:type="dxa"/>
          </w:tcPr>
          <w:p w14:paraId="2E16E267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الرؤية البعيدة ضبابية وغير واضحة - حتى مع العدسات </w:t>
            </w:r>
          </w:p>
        </w:tc>
        <w:tc>
          <w:tcPr>
            <w:tcW w:w="567" w:type="dxa"/>
          </w:tcPr>
          <w:p w14:paraId="3EF8685A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5AC823DA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4B145642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663E09AD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75061AAB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0ECEC8C3" w14:textId="77777777" w:rsidTr="002B4BCB">
        <w:trPr>
          <w:trHeight w:val="110"/>
        </w:trPr>
        <w:tc>
          <w:tcPr>
            <w:tcW w:w="562" w:type="dxa"/>
          </w:tcPr>
          <w:p w14:paraId="7D876457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2 </w:t>
            </w:r>
          </w:p>
        </w:tc>
        <w:tc>
          <w:tcPr>
            <w:tcW w:w="5387" w:type="dxa"/>
          </w:tcPr>
          <w:p w14:paraId="4E215E55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الرؤية القريبة ضبابية وغير واضحة - حتى مع العدسات </w:t>
            </w:r>
          </w:p>
        </w:tc>
        <w:tc>
          <w:tcPr>
            <w:tcW w:w="567" w:type="dxa"/>
          </w:tcPr>
          <w:p w14:paraId="712CBF1D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5CACAC60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675DCDFE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14B4716D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69702881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6841A0A5" w14:textId="77777777" w:rsidTr="002B4BCB">
        <w:trPr>
          <w:trHeight w:val="110"/>
        </w:trPr>
        <w:tc>
          <w:tcPr>
            <w:tcW w:w="562" w:type="dxa"/>
          </w:tcPr>
          <w:p w14:paraId="2DF8A9E5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3 </w:t>
            </w:r>
          </w:p>
        </w:tc>
        <w:tc>
          <w:tcPr>
            <w:tcW w:w="5387" w:type="dxa"/>
          </w:tcPr>
          <w:p w14:paraId="379A93DA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وضوح الرؤية يتغير أو يتقلب خلال النهار </w:t>
            </w:r>
          </w:p>
        </w:tc>
        <w:tc>
          <w:tcPr>
            <w:tcW w:w="567" w:type="dxa"/>
          </w:tcPr>
          <w:p w14:paraId="4026EDFC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3084A395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6B844618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4C82050C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330880CA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5CA47752" w14:textId="77777777" w:rsidTr="002B4BCB">
        <w:trPr>
          <w:trHeight w:val="110"/>
        </w:trPr>
        <w:tc>
          <w:tcPr>
            <w:tcW w:w="562" w:type="dxa"/>
          </w:tcPr>
          <w:p w14:paraId="38BCBCEC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4 </w:t>
            </w:r>
          </w:p>
        </w:tc>
        <w:tc>
          <w:tcPr>
            <w:tcW w:w="5387" w:type="dxa"/>
          </w:tcPr>
          <w:p w14:paraId="3BA8818D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الرؤية الليلية ضعيفة / لا أستطيع الرؤية جيدا اثناء القيادة ليلا </w:t>
            </w:r>
          </w:p>
        </w:tc>
        <w:tc>
          <w:tcPr>
            <w:tcW w:w="567" w:type="dxa"/>
          </w:tcPr>
          <w:p w14:paraId="4A7ED391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7E87373E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245F3000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72C127D2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7721897D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21FC0693" w14:textId="77777777" w:rsidTr="002B4BCB">
        <w:trPr>
          <w:trHeight w:val="110"/>
        </w:trPr>
        <w:tc>
          <w:tcPr>
            <w:tcW w:w="8773" w:type="dxa"/>
            <w:gridSpan w:val="7"/>
          </w:tcPr>
          <w:p w14:paraId="2C8268D2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b/>
                <w:bCs/>
                <w:rtl/>
              </w:rPr>
              <w:t xml:space="preserve">الراحة البصرية </w:t>
            </w:r>
          </w:p>
        </w:tc>
      </w:tr>
      <w:tr w:rsidR="00807600" w:rsidRPr="00641F81" w14:paraId="2FAC2BD6" w14:textId="77777777" w:rsidTr="002B4BCB">
        <w:trPr>
          <w:trHeight w:val="110"/>
        </w:trPr>
        <w:tc>
          <w:tcPr>
            <w:tcW w:w="562" w:type="dxa"/>
          </w:tcPr>
          <w:p w14:paraId="5C94F76A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5 </w:t>
            </w:r>
          </w:p>
        </w:tc>
        <w:tc>
          <w:tcPr>
            <w:tcW w:w="5387" w:type="dxa"/>
          </w:tcPr>
          <w:p w14:paraId="59E47852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عدم الراحة في العين / الم في العينين / إجهاد العين</w:t>
            </w:r>
          </w:p>
        </w:tc>
        <w:tc>
          <w:tcPr>
            <w:tcW w:w="567" w:type="dxa"/>
          </w:tcPr>
          <w:p w14:paraId="2CE8C153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784D5754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4A1C2AF9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35A97D3B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4236140E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35C7B04E" w14:textId="77777777" w:rsidTr="002B4BCB">
        <w:trPr>
          <w:trHeight w:val="110"/>
        </w:trPr>
        <w:tc>
          <w:tcPr>
            <w:tcW w:w="562" w:type="dxa"/>
          </w:tcPr>
          <w:p w14:paraId="7B1A86E8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6 </w:t>
            </w:r>
          </w:p>
        </w:tc>
        <w:tc>
          <w:tcPr>
            <w:tcW w:w="5387" w:type="dxa"/>
          </w:tcPr>
          <w:p w14:paraId="43B66E23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صداع أو دوخة بعد استخدام العين</w:t>
            </w:r>
          </w:p>
        </w:tc>
        <w:tc>
          <w:tcPr>
            <w:tcW w:w="567" w:type="dxa"/>
          </w:tcPr>
          <w:p w14:paraId="48AC184B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0D2CDE73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0D5E9628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00B32EBD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7514B098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38E8FEC9" w14:textId="77777777" w:rsidTr="002B4BCB">
        <w:trPr>
          <w:trHeight w:val="110"/>
        </w:trPr>
        <w:tc>
          <w:tcPr>
            <w:tcW w:w="562" w:type="dxa"/>
          </w:tcPr>
          <w:p w14:paraId="48C373BB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7 </w:t>
            </w:r>
          </w:p>
        </w:tc>
        <w:tc>
          <w:tcPr>
            <w:tcW w:w="5387" w:type="dxa"/>
          </w:tcPr>
          <w:p w14:paraId="0D3BAD25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إرهاق في العين / متعب جدا بعد استخدام العينين طوال اليوم</w:t>
            </w:r>
          </w:p>
        </w:tc>
        <w:tc>
          <w:tcPr>
            <w:tcW w:w="567" w:type="dxa"/>
          </w:tcPr>
          <w:p w14:paraId="456E209C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2CE5D50B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082ACEB5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6D48A2B5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1696F95C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16055B4D" w14:textId="77777777" w:rsidTr="002B4BCB">
        <w:trPr>
          <w:trHeight w:val="110"/>
        </w:trPr>
        <w:tc>
          <w:tcPr>
            <w:tcW w:w="562" w:type="dxa"/>
          </w:tcPr>
          <w:p w14:paraId="5D833FFB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8</w:t>
            </w:r>
          </w:p>
        </w:tc>
        <w:tc>
          <w:tcPr>
            <w:tcW w:w="5387" w:type="dxa"/>
          </w:tcPr>
          <w:p w14:paraId="0F3A6DA8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اشعر "بالضغط" حول العينين</w:t>
            </w:r>
          </w:p>
        </w:tc>
        <w:tc>
          <w:tcPr>
            <w:tcW w:w="567" w:type="dxa"/>
          </w:tcPr>
          <w:p w14:paraId="4F8D87F8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03A608F1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13B1C2D8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258CA246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1F3A2E0D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32DBA13B" w14:textId="77777777" w:rsidTr="002B4BCB">
        <w:trPr>
          <w:trHeight w:val="110"/>
        </w:trPr>
        <w:tc>
          <w:tcPr>
            <w:tcW w:w="8773" w:type="dxa"/>
            <w:gridSpan w:val="7"/>
          </w:tcPr>
          <w:p w14:paraId="668C63C0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b/>
                <w:bCs/>
                <w:rtl/>
              </w:rPr>
              <w:t xml:space="preserve"> الرؤية المزدوجة</w:t>
            </w:r>
          </w:p>
        </w:tc>
      </w:tr>
      <w:tr w:rsidR="00807600" w:rsidRPr="00641F81" w14:paraId="583A58AE" w14:textId="77777777" w:rsidTr="002B4BCB">
        <w:trPr>
          <w:trHeight w:val="110"/>
        </w:trPr>
        <w:tc>
          <w:tcPr>
            <w:tcW w:w="562" w:type="dxa"/>
          </w:tcPr>
          <w:p w14:paraId="2EC51E2A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9</w:t>
            </w:r>
          </w:p>
        </w:tc>
        <w:tc>
          <w:tcPr>
            <w:tcW w:w="5387" w:type="dxa"/>
          </w:tcPr>
          <w:p w14:paraId="5B2300E8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رؤية الأشياء مزدوجة - خاصة عند التعب </w:t>
            </w:r>
          </w:p>
        </w:tc>
        <w:tc>
          <w:tcPr>
            <w:tcW w:w="567" w:type="dxa"/>
          </w:tcPr>
          <w:p w14:paraId="68E6A157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72C8775F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0F985F84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639502EC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669E0BDF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059DCC32" w14:textId="77777777" w:rsidTr="002B4BCB">
        <w:trPr>
          <w:trHeight w:val="110"/>
        </w:trPr>
        <w:tc>
          <w:tcPr>
            <w:tcW w:w="562" w:type="dxa"/>
          </w:tcPr>
          <w:p w14:paraId="5168EFEA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10 </w:t>
            </w:r>
          </w:p>
        </w:tc>
        <w:tc>
          <w:tcPr>
            <w:tcW w:w="5387" w:type="dxa"/>
          </w:tcPr>
          <w:p w14:paraId="41C8C2A4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تلجأ الي اغلاق أو تغطية </w:t>
            </w:r>
            <w:proofErr w:type="gramStart"/>
            <w:r w:rsidRPr="00641F81">
              <w:rPr>
                <w:rFonts w:asciiTheme="majorBidi" w:hAnsiTheme="majorBidi" w:cstheme="majorBidi"/>
                <w:rtl/>
              </w:rPr>
              <w:t>احدي</w:t>
            </w:r>
            <w:proofErr w:type="gramEnd"/>
            <w:r w:rsidRPr="00641F81">
              <w:rPr>
                <w:rFonts w:asciiTheme="majorBidi" w:hAnsiTheme="majorBidi" w:cstheme="majorBidi"/>
                <w:rtl/>
              </w:rPr>
              <w:t xml:space="preserve"> العينين لترى بوضوح.</w:t>
            </w:r>
          </w:p>
        </w:tc>
        <w:tc>
          <w:tcPr>
            <w:tcW w:w="567" w:type="dxa"/>
          </w:tcPr>
          <w:p w14:paraId="4DDFF73A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241C4A42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6C5985D0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416F7379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6BADCCFC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74478CC9" w14:textId="77777777" w:rsidTr="002B4BCB">
        <w:trPr>
          <w:trHeight w:val="110"/>
        </w:trPr>
        <w:tc>
          <w:tcPr>
            <w:tcW w:w="562" w:type="dxa"/>
          </w:tcPr>
          <w:p w14:paraId="11AF5C54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1</w:t>
            </w:r>
          </w:p>
        </w:tc>
        <w:tc>
          <w:tcPr>
            <w:tcW w:w="5387" w:type="dxa"/>
          </w:tcPr>
          <w:p w14:paraId="0F75C4E8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تصبح الكتابة مرة واضحة ومرة غير واضحة أثناء القراءة.</w:t>
            </w:r>
          </w:p>
        </w:tc>
        <w:tc>
          <w:tcPr>
            <w:tcW w:w="567" w:type="dxa"/>
          </w:tcPr>
          <w:p w14:paraId="340FA936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57DB478B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125491EA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516E7F7F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171DFB8A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70252B02" w14:textId="77777777" w:rsidTr="002B4BCB">
        <w:trPr>
          <w:trHeight w:val="110"/>
        </w:trPr>
        <w:tc>
          <w:tcPr>
            <w:tcW w:w="8773" w:type="dxa"/>
            <w:gridSpan w:val="7"/>
          </w:tcPr>
          <w:p w14:paraId="77F0E8F0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b/>
                <w:bCs/>
                <w:rtl/>
              </w:rPr>
              <w:t xml:space="preserve">التحسس من الضوء </w:t>
            </w:r>
          </w:p>
        </w:tc>
      </w:tr>
      <w:tr w:rsidR="00807600" w:rsidRPr="00641F81" w14:paraId="7CB64552" w14:textId="77777777" w:rsidTr="002B4BCB">
        <w:trPr>
          <w:trHeight w:val="110"/>
        </w:trPr>
        <w:tc>
          <w:tcPr>
            <w:tcW w:w="562" w:type="dxa"/>
          </w:tcPr>
          <w:p w14:paraId="5CEFD440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2</w:t>
            </w:r>
          </w:p>
        </w:tc>
        <w:tc>
          <w:tcPr>
            <w:tcW w:w="5387" w:type="dxa"/>
          </w:tcPr>
          <w:p w14:paraId="77AE8412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الإضاءة الداخلية العادية غير مريحة – تسبب الكثير من الوهج.</w:t>
            </w:r>
          </w:p>
        </w:tc>
        <w:tc>
          <w:tcPr>
            <w:tcW w:w="567" w:type="dxa"/>
          </w:tcPr>
          <w:p w14:paraId="7D0DAB29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106C3138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21A8E56C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67761CED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39408EE2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47FDE94D" w14:textId="77777777" w:rsidTr="002B4BCB">
        <w:trPr>
          <w:trHeight w:val="110"/>
        </w:trPr>
        <w:tc>
          <w:tcPr>
            <w:tcW w:w="562" w:type="dxa"/>
          </w:tcPr>
          <w:p w14:paraId="778E5718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13 </w:t>
            </w:r>
          </w:p>
        </w:tc>
        <w:tc>
          <w:tcPr>
            <w:tcW w:w="5387" w:type="dxa"/>
          </w:tcPr>
          <w:p w14:paraId="2AB01ABF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الضوء الخارجي ساطع جدا – تحتاج أن تستخدم النظارات الشمسية.</w:t>
            </w:r>
          </w:p>
        </w:tc>
        <w:tc>
          <w:tcPr>
            <w:tcW w:w="567" w:type="dxa"/>
          </w:tcPr>
          <w:p w14:paraId="40FEE1EF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0D2E71C8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49CFC4F8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42C44A97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7F6E5D4A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56FB8B0D" w14:textId="77777777" w:rsidTr="002B4BCB">
        <w:trPr>
          <w:trHeight w:val="110"/>
        </w:trPr>
        <w:tc>
          <w:tcPr>
            <w:tcW w:w="562" w:type="dxa"/>
          </w:tcPr>
          <w:p w14:paraId="72EC0DE7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14 </w:t>
            </w:r>
          </w:p>
        </w:tc>
        <w:tc>
          <w:tcPr>
            <w:tcW w:w="5387" w:type="dxa"/>
          </w:tcPr>
          <w:p w14:paraId="64DE5C70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اضاءة مصابيح الفلوريسنت الداخلية مزعجة.</w:t>
            </w:r>
          </w:p>
        </w:tc>
        <w:tc>
          <w:tcPr>
            <w:tcW w:w="567" w:type="dxa"/>
          </w:tcPr>
          <w:p w14:paraId="418D28E7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5F66F531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0BD93963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277B439D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3EDD9DCD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5A0BCC69" w14:textId="77777777" w:rsidTr="002B4BCB">
        <w:trPr>
          <w:trHeight w:val="110"/>
        </w:trPr>
        <w:tc>
          <w:tcPr>
            <w:tcW w:w="8773" w:type="dxa"/>
            <w:gridSpan w:val="7"/>
          </w:tcPr>
          <w:p w14:paraId="0B1259CD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b/>
                <w:bCs/>
                <w:rtl/>
              </w:rPr>
              <w:t xml:space="preserve">جفاف العين </w:t>
            </w:r>
          </w:p>
        </w:tc>
      </w:tr>
      <w:tr w:rsidR="00807600" w:rsidRPr="00641F81" w14:paraId="0B423C23" w14:textId="77777777" w:rsidTr="002B4BCB">
        <w:trPr>
          <w:trHeight w:val="110"/>
        </w:trPr>
        <w:tc>
          <w:tcPr>
            <w:tcW w:w="562" w:type="dxa"/>
          </w:tcPr>
          <w:p w14:paraId="11ADC82A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15 </w:t>
            </w:r>
          </w:p>
        </w:tc>
        <w:tc>
          <w:tcPr>
            <w:tcW w:w="5387" w:type="dxa"/>
          </w:tcPr>
          <w:p w14:paraId="52E4BBF0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الشعور بالجفاف في العينين واللسع</w:t>
            </w:r>
          </w:p>
        </w:tc>
        <w:tc>
          <w:tcPr>
            <w:tcW w:w="567" w:type="dxa"/>
          </w:tcPr>
          <w:p w14:paraId="2C0AC75F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348F518B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793806A7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7564279B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1E5057BA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33E89BF7" w14:textId="77777777" w:rsidTr="002B4BCB">
        <w:trPr>
          <w:trHeight w:val="110"/>
        </w:trPr>
        <w:tc>
          <w:tcPr>
            <w:tcW w:w="562" w:type="dxa"/>
          </w:tcPr>
          <w:p w14:paraId="0709BBB9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16 </w:t>
            </w:r>
          </w:p>
        </w:tc>
        <w:tc>
          <w:tcPr>
            <w:tcW w:w="5387" w:type="dxa"/>
          </w:tcPr>
          <w:p w14:paraId="1B7353BE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تحدق في الفضاء دون ان ترمش.</w:t>
            </w:r>
          </w:p>
        </w:tc>
        <w:tc>
          <w:tcPr>
            <w:tcW w:w="567" w:type="dxa"/>
          </w:tcPr>
          <w:p w14:paraId="326067F5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3780E3DE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66B28886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6A2C6474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4416A5EF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2D3BE376" w14:textId="77777777" w:rsidTr="002B4BCB">
        <w:trPr>
          <w:trHeight w:val="110"/>
        </w:trPr>
        <w:tc>
          <w:tcPr>
            <w:tcW w:w="562" w:type="dxa"/>
          </w:tcPr>
          <w:p w14:paraId="7DB419E9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7</w:t>
            </w:r>
          </w:p>
        </w:tc>
        <w:tc>
          <w:tcPr>
            <w:tcW w:w="5387" w:type="dxa"/>
          </w:tcPr>
          <w:p w14:paraId="0152EEEB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تلجأ أن تفرك العينين كثيرا </w:t>
            </w:r>
          </w:p>
        </w:tc>
        <w:tc>
          <w:tcPr>
            <w:tcW w:w="567" w:type="dxa"/>
          </w:tcPr>
          <w:p w14:paraId="65A456CE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567" w:type="dxa"/>
          </w:tcPr>
          <w:p w14:paraId="6CA307D5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7" w:type="dxa"/>
          </w:tcPr>
          <w:p w14:paraId="45706A5E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67" w:type="dxa"/>
          </w:tcPr>
          <w:p w14:paraId="04AD78E3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56" w:type="dxa"/>
          </w:tcPr>
          <w:p w14:paraId="0E033CB0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</w:rPr>
              <w:t>4</w:t>
            </w:r>
          </w:p>
        </w:tc>
      </w:tr>
      <w:tr w:rsidR="00807600" w:rsidRPr="00641F81" w14:paraId="12B88F33" w14:textId="77777777" w:rsidTr="002B4BCB">
        <w:trPr>
          <w:trHeight w:val="110"/>
        </w:trPr>
        <w:tc>
          <w:tcPr>
            <w:tcW w:w="8773" w:type="dxa"/>
            <w:gridSpan w:val="7"/>
          </w:tcPr>
          <w:p w14:paraId="6D91F032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b/>
                <w:bCs/>
                <w:rtl/>
              </w:rPr>
              <w:t xml:space="preserve">إدراك العمق </w:t>
            </w:r>
          </w:p>
        </w:tc>
      </w:tr>
      <w:tr w:rsidR="00807600" w:rsidRPr="00641F81" w14:paraId="3C17FE92" w14:textId="77777777" w:rsidTr="002B4BCB">
        <w:trPr>
          <w:trHeight w:val="110"/>
        </w:trPr>
        <w:tc>
          <w:tcPr>
            <w:tcW w:w="562" w:type="dxa"/>
          </w:tcPr>
          <w:p w14:paraId="4D5A53B2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18 </w:t>
            </w:r>
          </w:p>
        </w:tc>
        <w:tc>
          <w:tcPr>
            <w:tcW w:w="5387" w:type="dxa"/>
          </w:tcPr>
          <w:p w14:paraId="1D49A809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سوء تقدير مكان وجود الأشياء في الواقع</w:t>
            </w:r>
          </w:p>
        </w:tc>
        <w:tc>
          <w:tcPr>
            <w:tcW w:w="567" w:type="dxa"/>
          </w:tcPr>
          <w:p w14:paraId="2DC028FA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3FF0D224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14BA8852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530C7214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1F813D43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21D59ED8" w14:textId="77777777" w:rsidTr="002B4BCB">
        <w:trPr>
          <w:trHeight w:val="110"/>
        </w:trPr>
        <w:tc>
          <w:tcPr>
            <w:tcW w:w="562" w:type="dxa"/>
          </w:tcPr>
          <w:p w14:paraId="7F8DE899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19 </w:t>
            </w:r>
          </w:p>
        </w:tc>
        <w:tc>
          <w:tcPr>
            <w:tcW w:w="5387" w:type="dxa"/>
          </w:tcPr>
          <w:p w14:paraId="02213351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انعدام الثقة أثناء المشي / فقدان الخطوات / التعثر </w:t>
            </w:r>
          </w:p>
        </w:tc>
        <w:tc>
          <w:tcPr>
            <w:tcW w:w="567" w:type="dxa"/>
          </w:tcPr>
          <w:p w14:paraId="4EBA561C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5D86460A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0339E49F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5F046C52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47BC6759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60627730" w14:textId="77777777" w:rsidTr="002B4BCB">
        <w:trPr>
          <w:trHeight w:val="110"/>
        </w:trPr>
        <w:tc>
          <w:tcPr>
            <w:tcW w:w="562" w:type="dxa"/>
          </w:tcPr>
          <w:p w14:paraId="1B3B9252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20 </w:t>
            </w:r>
          </w:p>
        </w:tc>
        <w:tc>
          <w:tcPr>
            <w:tcW w:w="5387" w:type="dxa"/>
          </w:tcPr>
          <w:p w14:paraId="57692310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سوء الكتابة اليدوية (التباعد/ الحجم / الوضوح)</w:t>
            </w:r>
          </w:p>
        </w:tc>
        <w:tc>
          <w:tcPr>
            <w:tcW w:w="567" w:type="dxa"/>
          </w:tcPr>
          <w:p w14:paraId="7772FD64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116FEAB4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0D8BBB28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4497B71C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0B589540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167EBD30" w14:textId="77777777" w:rsidTr="002B4BCB">
        <w:trPr>
          <w:trHeight w:val="110"/>
        </w:trPr>
        <w:tc>
          <w:tcPr>
            <w:tcW w:w="8773" w:type="dxa"/>
            <w:gridSpan w:val="7"/>
          </w:tcPr>
          <w:p w14:paraId="3C835C75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b/>
                <w:bCs/>
                <w:rtl/>
              </w:rPr>
              <w:t xml:space="preserve">الرؤية المحيطية </w:t>
            </w:r>
          </w:p>
        </w:tc>
      </w:tr>
      <w:tr w:rsidR="00807600" w:rsidRPr="00641F81" w14:paraId="2B633A11" w14:textId="77777777" w:rsidTr="002B4BCB">
        <w:trPr>
          <w:trHeight w:val="110"/>
        </w:trPr>
        <w:tc>
          <w:tcPr>
            <w:tcW w:w="562" w:type="dxa"/>
          </w:tcPr>
          <w:p w14:paraId="172C9542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21 </w:t>
            </w:r>
          </w:p>
        </w:tc>
        <w:tc>
          <w:tcPr>
            <w:tcW w:w="5387" w:type="dxa"/>
          </w:tcPr>
          <w:p w14:paraId="2466CF02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الرؤية الجانبية مشوشة / الأجسام تتحرك أو تغير موضعها </w:t>
            </w:r>
          </w:p>
        </w:tc>
        <w:tc>
          <w:tcPr>
            <w:tcW w:w="567" w:type="dxa"/>
          </w:tcPr>
          <w:p w14:paraId="172044E3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4BFF850B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249FC2E7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2004CB79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72FE933B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3FF6491D" w14:textId="77777777" w:rsidTr="002B4BCB">
        <w:trPr>
          <w:trHeight w:val="110"/>
        </w:trPr>
        <w:tc>
          <w:tcPr>
            <w:tcW w:w="562" w:type="dxa"/>
          </w:tcPr>
          <w:p w14:paraId="18B76CEE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22 </w:t>
            </w:r>
          </w:p>
        </w:tc>
        <w:tc>
          <w:tcPr>
            <w:tcW w:w="5387" w:type="dxa"/>
          </w:tcPr>
          <w:p w14:paraId="4FDA9644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proofErr w:type="spellStart"/>
            <w:r w:rsidRPr="00641F81">
              <w:rPr>
                <w:rFonts w:asciiTheme="majorBidi" w:hAnsiTheme="majorBidi" w:cstheme="majorBidi"/>
                <w:rtl/>
              </w:rPr>
              <w:t>الشيئ</w:t>
            </w:r>
            <w:proofErr w:type="spellEnd"/>
            <w:r w:rsidRPr="00641F81">
              <w:rPr>
                <w:rFonts w:asciiTheme="majorBidi" w:hAnsiTheme="majorBidi" w:cstheme="majorBidi"/>
                <w:rtl/>
              </w:rPr>
              <w:t xml:space="preserve"> الذي تراه في الامام مباشر، غالبا </w:t>
            </w:r>
            <w:proofErr w:type="spellStart"/>
            <w:r w:rsidRPr="00641F81">
              <w:rPr>
                <w:rFonts w:asciiTheme="majorBidi" w:hAnsiTheme="majorBidi" w:cstheme="majorBidi"/>
                <w:rtl/>
              </w:rPr>
              <w:t>لايكون</w:t>
            </w:r>
            <w:proofErr w:type="spellEnd"/>
            <w:r w:rsidRPr="00641F81">
              <w:rPr>
                <w:rFonts w:asciiTheme="majorBidi" w:hAnsiTheme="majorBidi" w:cstheme="majorBidi"/>
                <w:rtl/>
              </w:rPr>
              <w:t xml:space="preserve"> في الامام مباشره</w:t>
            </w:r>
          </w:p>
        </w:tc>
        <w:tc>
          <w:tcPr>
            <w:tcW w:w="567" w:type="dxa"/>
          </w:tcPr>
          <w:p w14:paraId="0FC38433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5AB355AB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2CEA635B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36F2528E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0955E9C8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14ED7C90" w14:textId="77777777" w:rsidTr="002B4BCB">
        <w:trPr>
          <w:trHeight w:val="110"/>
        </w:trPr>
        <w:tc>
          <w:tcPr>
            <w:tcW w:w="562" w:type="dxa"/>
          </w:tcPr>
          <w:p w14:paraId="665FC4DC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lastRenderedPageBreak/>
              <w:t xml:space="preserve">23 </w:t>
            </w:r>
          </w:p>
        </w:tc>
        <w:tc>
          <w:tcPr>
            <w:tcW w:w="5387" w:type="dxa"/>
          </w:tcPr>
          <w:p w14:paraId="03101846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تتجنب الازدحام/ لا تستطيع تحمل الأماكن المزدحمة بصريا.</w:t>
            </w:r>
          </w:p>
        </w:tc>
        <w:tc>
          <w:tcPr>
            <w:tcW w:w="567" w:type="dxa"/>
          </w:tcPr>
          <w:p w14:paraId="1B7FDB92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131734FA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7C58297E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5D3CBC56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7E1208EE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5556309B" w14:textId="77777777" w:rsidTr="002B4BCB">
        <w:trPr>
          <w:trHeight w:val="110"/>
        </w:trPr>
        <w:tc>
          <w:tcPr>
            <w:tcW w:w="8773" w:type="dxa"/>
            <w:gridSpan w:val="7"/>
          </w:tcPr>
          <w:p w14:paraId="75D05B94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b/>
                <w:bCs/>
                <w:rtl/>
              </w:rPr>
              <w:t xml:space="preserve">القراءة </w:t>
            </w:r>
          </w:p>
        </w:tc>
      </w:tr>
      <w:tr w:rsidR="00807600" w:rsidRPr="00641F81" w14:paraId="79355956" w14:textId="77777777" w:rsidTr="002B4BCB">
        <w:trPr>
          <w:trHeight w:val="110"/>
        </w:trPr>
        <w:tc>
          <w:tcPr>
            <w:tcW w:w="562" w:type="dxa"/>
          </w:tcPr>
          <w:p w14:paraId="66937D41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24 </w:t>
            </w:r>
          </w:p>
        </w:tc>
        <w:tc>
          <w:tcPr>
            <w:tcW w:w="5387" w:type="dxa"/>
          </w:tcPr>
          <w:p w14:paraId="43390360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فترة انتباه قصيرة / يتشتت انتباهك بسهولة عند القراءة </w:t>
            </w:r>
          </w:p>
        </w:tc>
        <w:tc>
          <w:tcPr>
            <w:tcW w:w="567" w:type="dxa"/>
          </w:tcPr>
          <w:p w14:paraId="7D434EC4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1A31ADB1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7EE115C5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1C0D28CB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3FE2C1E6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1703ECE9" w14:textId="77777777" w:rsidTr="002B4BCB">
        <w:trPr>
          <w:trHeight w:val="110"/>
        </w:trPr>
        <w:tc>
          <w:tcPr>
            <w:tcW w:w="562" w:type="dxa"/>
          </w:tcPr>
          <w:p w14:paraId="0EB12EB5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25 </w:t>
            </w:r>
          </w:p>
        </w:tc>
        <w:tc>
          <w:tcPr>
            <w:tcW w:w="5387" w:type="dxa"/>
          </w:tcPr>
          <w:p w14:paraId="3E598FF9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صعوبة / بطء في القراءة والكتابة </w:t>
            </w:r>
          </w:p>
        </w:tc>
        <w:tc>
          <w:tcPr>
            <w:tcW w:w="567" w:type="dxa"/>
          </w:tcPr>
          <w:p w14:paraId="0CF52278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3338155C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09983401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2F0FCC14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0C14DA35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1C0F4C31" w14:textId="77777777" w:rsidTr="002B4BCB">
        <w:trPr>
          <w:trHeight w:val="110"/>
        </w:trPr>
        <w:tc>
          <w:tcPr>
            <w:tcW w:w="562" w:type="dxa"/>
          </w:tcPr>
          <w:p w14:paraId="0CA46F54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26 </w:t>
            </w:r>
          </w:p>
        </w:tc>
        <w:tc>
          <w:tcPr>
            <w:tcW w:w="5387" w:type="dxa"/>
          </w:tcPr>
          <w:p w14:paraId="1B4FA456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ضعف فهم القراءة والاستيعاب / لا أتذكر ما تمت قراءته </w:t>
            </w:r>
          </w:p>
        </w:tc>
        <w:tc>
          <w:tcPr>
            <w:tcW w:w="567" w:type="dxa"/>
          </w:tcPr>
          <w:p w14:paraId="59604145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5CB4DF96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21F2706F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6CD01E39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072470FD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381F6EB4" w14:textId="77777777" w:rsidTr="002B4BCB">
        <w:trPr>
          <w:trHeight w:val="110"/>
        </w:trPr>
        <w:tc>
          <w:tcPr>
            <w:tcW w:w="562" w:type="dxa"/>
          </w:tcPr>
          <w:p w14:paraId="11EAA2B6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27 </w:t>
            </w:r>
          </w:p>
        </w:tc>
        <w:tc>
          <w:tcPr>
            <w:tcW w:w="5387" w:type="dxa"/>
          </w:tcPr>
          <w:p w14:paraId="7170C85A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اختلاط الكلمات / تخطي الكلمات أثناء القراءة </w:t>
            </w:r>
          </w:p>
        </w:tc>
        <w:tc>
          <w:tcPr>
            <w:tcW w:w="567" w:type="dxa"/>
          </w:tcPr>
          <w:p w14:paraId="0EC3134B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6CC7DB9E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4A411F27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3F550498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3B9E0480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  <w:tr w:rsidR="00807600" w:rsidRPr="00641F81" w14:paraId="3BF4FFEF" w14:textId="77777777" w:rsidTr="002B4BCB">
        <w:trPr>
          <w:trHeight w:val="110"/>
        </w:trPr>
        <w:tc>
          <w:tcPr>
            <w:tcW w:w="562" w:type="dxa"/>
          </w:tcPr>
          <w:p w14:paraId="28E6BED1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28 </w:t>
            </w:r>
          </w:p>
        </w:tc>
        <w:tc>
          <w:tcPr>
            <w:tcW w:w="5387" w:type="dxa"/>
          </w:tcPr>
          <w:p w14:paraId="37332015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 xml:space="preserve">تفقد المكان / تضطر إلى استخدام الأصابع للمتابعة عند القراءة </w:t>
            </w:r>
          </w:p>
        </w:tc>
        <w:tc>
          <w:tcPr>
            <w:tcW w:w="567" w:type="dxa"/>
          </w:tcPr>
          <w:p w14:paraId="3F629C65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567" w:type="dxa"/>
          </w:tcPr>
          <w:p w14:paraId="4516B591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567" w:type="dxa"/>
          </w:tcPr>
          <w:p w14:paraId="13406494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567" w:type="dxa"/>
          </w:tcPr>
          <w:p w14:paraId="285F40A2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556" w:type="dxa"/>
          </w:tcPr>
          <w:p w14:paraId="693F4989" w14:textId="77777777" w:rsidR="00807600" w:rsidRPr="00641F81" w:rsidRDefault="00807600" w:rsidP="002B4BCB">
            <w:pPr>
              <w:bidi/>
              <w:rPr>
                <w:rFonts w:asciiTheme="majorBidi" w:hAnsiTheme="majorBidi" w:cstheme="majorBidi"/>
              </w:rPr>
            </w:pPr>
            <w:r w:rsidRPr="00641F81">
              <w:rPr>
                <w:rFonts w:asciiTheme="majorBidi" w:hAnsiTheme="majorBidi" w:cstheme="majorBidi"/>
                <w:rtl/>
              </w:rPr>
              <w:t>4</w:t>
            </w:r>
          </w:p>
        </w:tc>
      </w:tr>
    </w:tbl>
    <w:p w14:paraId="410B54A2" w14:textId="77777777" w:rsidR="00807600" w:rsidRDefault="00807600" w:rsidP="00807600">
      <w:pPr>
        <w:rPr>
          <w:rFonts w:asciiTheme="majorBidi" w:hAnsiTheme="majorBidi" w:cstheme="majorBidi"/>
          <w:lang w:bidi="en-US"/>
        </w:rPr>
      </w:pPr>
    </w:p>
    <w:p w14:paraId="6ABA9866" w14:textId="77777777" w:rsidR="00807600" w:rsidRDefault="00807600" w:rsidP="00807600">
      <w:pPr>
        <w:rPr>
          <w:rFonts w:asciiTheme="majorBidi" w:hAnsiTheme="majorBidi" w:cstheme="majorBidi"/>
          <w:lang w:bidi="en-US"/>
        </w:rPr>
      </w:pPr>
    </w:p>
    <w:p w14:paraId="60043315" w14:textId="77777777" w:rsidR="00697B7B" w:rsidRDefault="00697B7B"/>
    <w:sectPr w:rsidR="00697B7B" w:rsidSect="00412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B0701"/>
    <w:multiLevelType w:val="multilevel"/>
    <w:tmpl w:val="C51A2634"/>
    <w:styleLink w:val="Proposal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Theme="minorHAnsi" w:hAnsiTheme="minorHAnsi" w:hint="default"/>
        <w:b/>
        <w:i w:val="0"/>
        <w:sz w:val="22"/>
      </w:rPr>
    </w:lvl>
    <w:lvl w:ilvl="1">
      <w:start w:val="1"/>
      <w:numFmt w:val="decimal"/>
      <w:suff w:val="space"/>
      <w:lvlText w:val="%1.%2."/>
      <w:lvlJc w:val="left"/>
      <w:pPr>
        <w:ind w:left="0" w:firstLine="360"/>
      </w:pPr>
      <w:rPr>
        <w:rFonts w:asciiTheme="minorHAnsi" w:hAnsiTheme="minorHAnsi" w:hint="default"/>
        <w:b/>
        <w:i w:val="0"/>
        <w:sz w:val="22"/>
      </w:rPr>
    </w:lvl>
    <w:lvl w:ilvl="2">
      <w:start w:val="1"/>
      <w:numFmt w:val="decimal"/>
      <w:suff w:val="space"/>
      <w:lvlText w:val="%1.%2.%3."/>
      <w:lvlJc w:val="left"/>
      <w:pPr>
        <w:ind w:left="0" w:firstLine="720"/>
      </w:pPr>
      <w:rPr>
        <w:rFonts w:asciiTheme="minorHAnsi" w:hAnsiTheme="minorHAnsi" w:hint="default"/>
        <w:b/>
        <w:i w:val="0"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A125A01"/>
    <w:multiLevelType w:val="multilevel"/>
    <w:tmpl w:val="36388C30"/>
    <w:lvl w:ilvl="0">
      <w:start w:val="1"/>
      <w:numFmt w:val="decimal"/>
      <w:pStyle w:val="Proposal2"/>
      <w:suff w:val="space"/>
      <w:lvlText w:val="%1."/>
      <w:lvlJc w:val="left"/>
      <w:pPr>
        <w:ind w:left="0" w:firstLine="0"/>
      </w:pPr>
      <w:rPr>
        <w:rFonts w:asciiTheme="minorHAnsi" w:hAnsiTheme="minorHAnsi" w:hint="default"/>
        <w:b/>
        <w:i w:val="0"/>
        <w:sz w:val="22"/>
      </w:rPr>
    </w:lvl>
    <w:lvl w:ilvl="1">
      <w:start w:val="1"/>
      <w:numFmt w:val="decimal"/>
      <w:lvlRestart w:val="0"/>
      <w:suff w:val="space"/>
      <w:lvlText w:val="%1.%2."/>
      <w:lvlJc w:val="left"/>
      <w:pPr>
        <w:ind w:left="0" w:firstLine="360"/>
      </w:pPr>
      <w:rPr>
        <w:rFonts w:asciiTheme="minorHAnsi" w:hAnsiTheme="minorHAnsi" w:hint="default"/>
        <w:b/>
        <w:i w:val="0"/>
        <w:sz w:val="22"/>
      </w:rPr>
    </w:lvl>
    <w:lvl w:ilvl="2">
      <w:start w:val="1"/>
      <w:numFmt w:val="decimal"/>
      <w:lvlText w:val="%1.%2.%3."/>
      <w:lvlJc w:val="left"/>
      <w:pPr>
        <w:ind w:left="0" w:firstLine="720"/>
      </w:pPr>
      <w:rPr>
        <w:rFonts w:asciiTheme="minorHAnsi" w:hAnsiTheme="minorHAnsi" w:hint="default"/>
        <w:b/>
        <w:i w:val="0"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915629381">
    <w:abstractNumId w:val="0"/>
  </w:num>
  <w:num w:numId="2" w16cid:durableId="18165288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600"/>
    <w:rsid w:val="00003CB0"/>
    <w:rsid w:val="00005F09"/>
    <w:rsid w:val="00011C82"/>
    <w:rsid w:val="00020472"/>
    <w:rsid w:val="00021C8D"/>
    <w:rsid w:val="000222C4"/>
    <w:rsid w:val="0002516A"/>
    <w:rsid w:val="00026797"/>
    <w:rsid w:val="0003146A"/>
    <w:rsid w:val="0003413F"/>
    <w:rsid w:val="00037B61"/>
    <w:rsid w:val="0004379A"/>
    <w:rsid w:val="0004649B"/>
    <w:rsid w:val="00050E67"/>
    <w:rsid w:val="00051E78"/>
    <w:rsid w:val="000531E7"/>
    <w:rsid w:val="00054B39"/>
    <w:rsid w:val="0006275F"/>
    <w:rsid w:val="00070CA7"/>
    <w:rsid w:val="00071E1E"/>
    <w:rsid w:val="0007260C"/>
    <w:rsid w:val="00076ADC"/>
    <w:rsid w:val="0008135C"/>
    <w:rsid w:val="00084470"/>
    <w:rsid w:val="000864ED"/>
    <w:rsid w:val="00086820"/>
    <w:rsid w:val="000901D0"/>
    <w:rsid w:val="000917AA"/>
    <w:rsid w:val="00092861"/>
    <w:rsid w:val="00094862"/>
    <w:rsid w:val="00097687"/>
    <w:rsid w:val="000A0F0C"/>
    <w:rsid w:val="000A19EB"/>
    <w:rsid w:val="000A3140"/>
    <w:rsid w:val="000B125A"/>
    <w:rsid w:val="000B3AF1"/>
    <w:rsid w:val="000D213B"/>
    <w:rsid w:val="000D60F9"/>
    <w:rsid w:val="000E6309"/>
    <w:rsid w:val="000E7D1F"/>
    <w:rsid w:val="000E7F9D"/>
    <w:rsid w:val="000F0881"/>
    <w:rsid w:val="000F098B"/>
    <w:rsid w:val="000F4BD7"/>
    <w:rsid w:val="000F55AD"/>
    <w:rsid w:val="001000AE"/>
    <w:rsid w:val="0010692C"/>
    <w:rsid w:val="0010778A"/>
    <w:rsid w:val="00107E77"/>
    <w:rsid w:val="00110D56"/>
    <w:rsid w:val="0012308C"/>
    <w:rsid w:val="00126013"/>
    <w:rsid w:val="00127E6F"/>
    <w:rsid w:val="0013240E"/>
    <w:rsid w:val="001357D0"/>
    <w:rsid w:val="00135B1A"/>
    <w:rsid w:val="00136374"/>
    <w:rsid w:val="001518BD"/>
    <w:rsid w:val="001524AF"/>
    <w:rsid w:val="001527E7"/>
    <w:rsid w:val="001542BA"/>
    <w:rsid w:val="0015622E"/>
    <w:rsid w:val="001659E5"/>
    <w:rsid w:val="00166474"/>
    <w:rsid w:val="00172758"/>
    <w:rsid w:val="00182C6F"/>
    <w:rsid w:val="00183A4A"/>
    <w:rsid w:val="001A1405"/>
    <w:rsid w:val="001A6224"/>
    <w:rsid w:val="001C4E82"/>
    <w:rsid w:val="001D7B0E"/>
    <w:rsid w:val="001E32DE"/>
    <w:rsid w:val="001E4FA8"/>
    <w:rsid w:val="001F1919"/>
    <w:rsid w:val="001F227B"/>
    <w:rsid w:val="001F6E87"/>
    <w:rsid w:val="001F73D5"/>
    <w:rsid w:val="0020150E"/>
    <w:rsid w:val="00204CE5"/>
    <w:rsid w:val="002137DF"/>
    <w:rsid w:val="00213A75"/>
    <w:rsid w:val="0022290A"/>
    <w:rsid w:val="00222F74"/>
    <w:rsid w:val="002337FD"/>
    <w:rsid w:val="00234423"/>
    <w:rsid w:val="00236573"/>
    <w:rsid w:val="002367D5"/>
    <w:rsid w:val="00236B62"/>
    <w:rsid w:val="00243AC7"/>
    <w:rsid w:val="00246C3B"/>
    <w:rsid w:val="00247E3F"/>
    <w:rsid w:val="0025008F"/>
    <w:rsid w:val="00251B5A"/>
    <w:rsid w:val="00252BB0"/>
    <w:rsid w:val="00257460"/>
    <w:rsid w:val="0026084A"/>
    <w:rsid w:val="00262D62"/>
    <w:rsid w:val="002631A8"/>
    <w:rsid w:val="00264ABB"/>
    <w:rsid w:val="0026703B"/>
    <w:rsid w:val="0027474A"/>
    <w:rsid w:val="00280155"/>
    <w:rsid w:val="0028296C"/>
    <w:rsid w:val="002862E3"/>
    <w:rsid w:val="002907EC"/>
    <w:rsid w:val="00291062"/>
    <w:rsid w:val="002910E9"/>
    <w:rsid w:val="00294F3C"/>
    <w:rsid w:val="002A07C1"/>
    <w:rsid w:val="002B698E"/>
    <w:rsid w:val="002C2D65"/>
    <w:rsid w:val="002C3228"/>
    <w:rsid w:val="002C35A3"/>
    <w:rsid w:val="002C5CD1"/>
    <w:rsid w:val="002C7B93"/>
    <w:rsid w:val="002D3448"/>
    <w:rsid w:val="002D41B6"/>
    <w:rsid w:val="002D5647"/>
    <w:rsid w:val="002D5DB3"/>
    <w:rsid w:val="002E4B13"/>
    <w:rsid w:val="002E7F94"/>
    <w:rsid w:val="002F4F48"/>
    <w:rsid w:val="002F5C2E"/>
    <w:rsid w:val="00304EF6"/>
    <w:rsid w:val="00316820"/>
    <w:rsid w:val="00316D0C"/>
    <w:rsid w:val="0032109F"/>
    <w:rsid w:val="00322486"/>
    <w:rsid w:val="003244B3"/>
    <w:rsid w:val="00325C27"/>
    <w:rsid w:val="003275C7"/>
    <w:rsid w:val="00332CBE"/>
    <w:rsid w:val="00334579"/>
    <w:rsid w:val="00337563"/>
    <w:rsid w:val="00341E7A"/>
    <w:rsid w:val="0034271E"/>
    <w:rsid w:val="003437C5"/>
    <w:rsid w:val="00346336"/>
    <w:rsid w:val="003466D6"/>
    <w:rsid w:val="003537CE"/>
    <w:rsid w:val="00354D34"/>
    <w:rsid w:val="0036058A"/>
    <w:rsid w:val="00364AF3"/>
    <w:rsid w:val="00366CA6"/>
    <w:rsid w:val="003733B3"/>
    <w:rsid w:val="00374628"/>
    <w:rsid w:val="00384170"/>
    <w:rsid w:val="00384381"/>
    <w:rsid w:val="00386964"/>
    <w:rsid w:val="00391A58"/>
    <w:rsid w:val="003926AA"/>
    <w:rsid w:val="003A75C1"/>
    <w:rsid w:val="003C265F"/>
    <w:rsid w:val="003C2D0B"/>
    <w:rsid w:val="003C5A50"/>
    <w:rsid w:val="003C7745"/>
    <w:rsid w:val="003D1B64"/>
    <w:rsid w:val="003D78E3"/>
    <w:rsid w:val="003E1021"/>
    <w:rsid w:val="003E18AD"/>
    <w:rsid w:val="003E62A5"/>
    <w:rsid w:val="003E7884"/>
    <w:rsid w:val="003F1D4C"/>
    <w:rsid w:val="003F23B0"/>
    <w:rsid w:val="003F2590"/>
    <w:rsid w:val="003F48C0"/>
    <w:rsid w:val="00412A6D"/>
    <w:rsid w:val="00424A05"/>
    <w:rsid w:val="00424ABC"/>
    <w:rsid w:val="0042749B"/>
    <w:rsid w:val="004309D3"/>
    <w:rsid w:val="00430BEC"/>
    <w:rsid w:val="00433002"/>
    <w:rsid w:val="00434147"/>
    <w:rsid w:val="00434553"/>
    <w:rsid w:val="00440855"/>
    <w:rsid w:val="00446783"/>
    <w:rsid w:val="00446789"/>
    <w:rsid w:val="004560FF"/>
    <w:rsid w:val="004564BD"/>
    <w:rsid w:val="00456563"/>
    <w:rsid w:val="00456D1A"/>
    <w:rsid w:val="00470481"/>
    <w:rsid w:val="00473739"/>
    <w:rsid w:val="00476AE3"/>
    <w:rsid w:val="00485658"/>
    <w:rsid w:val="004902F7"/>
    <w:rsid w:val="00492579"/>
    <w:rsid w:val="00495B50"/>
    <w:rsid w:val="004A14B3"/>
    <w:rsid w:val="004A409A"/>
    <w:rsid w:val="004A48B0"/>
    <w:rsid w:val="004A74FD"/>
    <w:rsid w:val="004B04DB"/>
    <w:rsid w:val="004B5B70"/>
    <w:rsid w:val="004C10CE"/>
    <w:rsid w:val="004C1FD9"/>
    <w:rsid w:val="004D3A45"/>
    <w:rsid w:val="004D5A34"/>
    <w:rsid w:val="004D6319"/>
    <w:rsid w:val="004E0201"/>
    <w:rsid w:val="004F1A32"/>
    <w:rsid w:val="004F21B3"/>
    <w:rsid w:val="004F3186"/>
    <w:rsid w:val="005106BD"/>
    <w:rsid w:val="00515D5A"/>
    <w:rsid w:val="00516BC1"/>
    <w:rsid w:val="0052414C"/>
    <w:rsid w:val="00526580"/>
    <w:rsid w:val="00551469"/>
    <w:rsid w:val="00552559"/>
    <w:rsid w:val="005602D5"/>
    <w:rsid w:val="00561002"/>
    <w:rsid w:val="00564691"/>
    <w:rsid w:val="00570AB6"/>
    <w:rsid w:val="00574117"/>
    <w:rsid w:val="005746C3"/>
    <w:rsid w:val="00592EFE"/>
    <w:rsid w:val="00594116"/>
    <w:rsid w:val="00595ED3"/>
    <w:rsid w:val="005A1049"/>
    <w:rsid w:val="005A3200"/>
    <w:rsid w:val="005A6488"/>
    <w:rsid w:val="005A7EA2"/>
    <w:rsid w:val="005B1E30"/>
    <w:rsid w:val="005B2862"/>
    <w:rsid w:val="005B71E2"/>
    <w:rsid w:val="005B77B1"/>
    <w:rsid w:val="005C61B6"/>
    <w:rsid w:val="005C6737"/>
    <w:rsid w:val="005D0A30"/>
    <w:rsid w:val="005D1A9B"/>
    <w:rsid w:val="005D32CC"/>
    <w:rsid w:val="005D32DF"/>
    <w:rsid w:val="005D4A87"/>
    <w:rsid w:val="005D67B1"/>
    <w:rsid w:val="005D76BA"/>
    <w:rsid w:val="005D7AEF"/>
    <w:rsid w:val="005E06E4"/>
    <w:rsid w:val="005E07D2"/>
    <w:rsid w:val="005F2DB8"/>
    <w:rsid w:val="005F314E"/>
    <w:rsid w:val="005F5345"/>
    <w:rsid w:val="00602847"/>
    <w:rsid w:val="006048DE"/>
    <w:rsid w:val="00605684"/>
    <w:rsid w:val="00612A0E"/>
    <w:rsid w:val="00612D79"/>
    <w:rsid w:val="006168B3"/>
    <w:rsid w:val="00617816"/>
    <w:rsid w:val="00620921"/>
    <w:rsid w:val="006224EA"/>
    <w:rsid w:val="00625951"/>
    <w:rsid w:val="00626769"/>
    <w:rsid w:val="006313D1"/>
    <w:rsid w:val="00632271"/>
    <w:rsid w:val="00633A90"/>
    <w:rsid w:val="00633B73"/>
    <w:rsid w:val="00641FBF"/>
    <w:rsid w:val="00642567"/>
    <w:rsid w:val="00643961"/>
    <w:rsid w:val="00646918"/>
    <w:rsid w:val="006501C6"/>
    <w:rsid w:val="00651413"/>
    <w:rsid w:val="00651D4B"/>
    <w:rsid w:val="006537D4"/>
    <w:rsid w:val="006561B1"/>
    <w:rsid w:val="0065637D"/>
    <w:rsid w:val="00661564"/>
    <w:rsid w:val="00663414"/>
    <w:rsid w:val="00664B3B"/>
    <w:rsid w:val="006735B5"/>
    <w:rsid w:val="00674BAD"/>
    <w:rsid w:val="00675906"/>
    <w:rsid w:val="00681863"/>
    <w:rsid w:val="006844D3"/>
    <w:rsid w:val="00686D19"/>
    <w:rsid w:val="00690FF1"/>
    <w:rsid w:val="00693E16"/>
    <w:rsid w:val="006957E1"/>
    <w:rsid w:val="00695F28"/>
    <w:rsid w:val="00697B7B"/>
    <w:rsid w:val="006A6CE3"/>
    <w:rsid w:val="006B18C6"/>
    <w:rsid w:val="006B3F6E"/>
    <w:rsid w:val="006C6CD4"/>
    <w:rsid w:val="006C793A"/>
    <w:rsid w:val="006D04E8"/>
    <w:rsid w:val="006D4CC4"/>
    <w:rsid w:val="006D6FE4"/>
    <w:rsid w:val="006E0AC8"/>
    <w:rsid w:val="006E52F8"/>
    <w:rsid w:val="006F46E5"/>
    <w:rsid w:val="006F6134"/>
    <w:rsid w:val="006F6888"/>
    <w:rsid w:val="00715AA3"/>
    <w:rsid w:val="00721929"/>
    <w:rsid w:val="0072265E"/>
    <w:rsid w:val="00722B4A"/>
    <w:rsid w:val="00727C12"/>
    <w:rsid w:val="0073125B"/>
    <w:rsid w:val="00733277"/>
    <w:rsid w:val="0073411D"/>
    <w:rsid w:val="007348C3"/>
    <w:rsid w:val="00740B8D"/>
    <w:rsid w:val="00740C31"/>
    <w:rsid w:val="00743C29"/>
    <w:rsid w:val="00751152"/>
    <w:rsid w:val="007518F5"/>
    <w:rsid w:val="00755DC4"/>
    <w:rsid w:val="00773225"/>
    <w:rsid w:val="007742F9"/>
    <w:rsid w:val="007743A7"/>
    <w:rsid w:val="007764FA"/>
    <w:rsid w:val="00786AAC"/>
    <w:rsid w:val="00795FC9"/>
    <w:rsid w:val="00797786"/>
    <w:rsid w:val="007A1F12"/>
    <w:rsid w:val="007A4291"/>
    <w:rsid w:val="007A42F7"/>
    <w:rsid w:val="007B26E7"/>
    <w:rsid w:val="007B35D9"/>
    <w:rsid w:val="007B3F73"/>
    <w:rsid w:val="007B7CD5"/>
    <w:rsid w:val="007C2B3B"/>
    <w:rsid w:val="007C3107"/>
    <w:rsid w:val="007C5DE2"/>
    <w:rsid w:val="007D39C9"/>
    <w:rsid w:val="007D45C4"/>
    <w:rsid w:val="007E0664"/>
    <w:rsid w:val="007E1AC6"/>
    <w:rsid w:val="007E43DF"/>
    <w:rsid w:val="007E6481"/>
    <w:rsid w:val="007E7409"/>
    <w:rsid w:val="007F4AFD"/>
    <w:rsid w:val="007F7CAB"/>
    <w:rsid w:val="008011D5"/>
    <w:rsid w:val="00807600"/>
    <w:rsid w:val="008102CF"/>
    <w:rsid w:val="00811CB3"/>
    <w:rsid w:val="00813DC1"/>
    <w:rsid w:val="00813F33"/>
    <w:rsid w:val="00824692"/>
    <w:rsid w:val="00824E66"/>
    <w:rsid w:val="00834C21"/>
    <w:rsid w:val="008358A3"/>
    <w:rsid w:val="00840371"/>
    <w:rsid w:val="008451CC"/>
    <w:rsid w:val="008468AF"/>
    <w:rsid w:val="0085004B"/>
    <w:rsid w:val="008519B7"/>
    <w:rsid w:val="0085446D"/>
    <w:rsid w:val="00854C5C"/>
    <w:rsid w:val="00854F3E"/>
    <w:rsid w:val="00856566"/>
    <w:rsid w:val="008568E0"/>
    <w:rsid w:val="0086036A"/>
    <w:rsid w:val="00861FB1"/>
    <w:rsid w:val="008646B3"/>
    <w:rsid w:val="008660F8"/>
    <w:rsid w:val="008676E4"/>
    <w:rsid w:val="00871464"/>
    <w:rsid w:val="00874CFA"/>
    <w:rsid w:val="00876D95"/>
    <w:rsid w:val="00880A6D"/>
    <w:rsid w:val="00881ECD"/>
    <w:rsid w:val="00882EC1"/>
    <w:rsid w:val="00886E19"/>
    <w:rsid w:val="008874C9"/>
    <w:rsid w:val="00890652"/>
    <w:rsid w:val="00891B86"/>
    <w:rsid w:val="008923DF"/>
    <w:rsid w:val="00892CE5"/>
    <w:rsid w:val="00893A68"/>
    <w:rsid w:val="00893D76"/>
    <w:rsid w:val="008975DC"/>
    <w:rsid w:val="008A07BE"/>
    <w:rsid w:val="008A1183"/>
    <w:rsid w:val="008A6C90"/>
    <w:rsid w:val="008A7D7F"/>
    <w:rsid w:val="008B5F73"/>
    <w:rsid w:val="008B6931"/>
    <w:rsid w:val="008C2368"/>
    <w:rsid w:val="008C5873"/>
    <w:rsid w:val="008C6EA7"/>
    <w:rsid w:val="008D29BA"/>
    <w:rsid w:val="008D5BB3"/>
    <w:rsid w:val="008D6C6C"/>
    <w:rsid w:val="008E08A5"/>
    <w:rsid w:val="008E11C9"/>
    <w:rsid w:val="008E2504"/>
    <w:rsid w:val="008E30BD"/>
    <w:rsid w:val="008E3A62"/>
    <w:rsid w:val="008F0693"/>
    <w:rsid w:val="008F30F8"/>
    <w:rsid w:val="008F4DBA"/>
    <w:rsid w:val="009018E5"/>
    <w:rsid w:val="0090403F"/>
    <w:rsid w:val="00904D1A"/>
    <w:rsid w:val="00905984"/>
    <w:rsid w:val="0091482B"/>
    <w:rsid w:val="00915879"/>
    <w:rsid w:val="009202A9"/>
    <w:rsid w:val="00925DC1"/>
    <w:rsid w:val="0092751A"/>
    <w:rsid w:val="0093748A"/>
    <w:rsid w:val="00937CDC"/>
    <w:rsid w:val="0094515D"/>
    <w:rsid w:val="009545E3"/>
    <w:rsid w:val="0096139F"/>
    <w:rsid w:val="0096590E"/>
    <w:rsid w:val="009672B0"/>
    <w:rsid w:val="00973E6D"/>
    <w:rsid w:val="009750DD"/>
    <w:rsid w:val="009827F7"/>
    <w:rsid w:val="00982F58"/>
    <w:rsid w:val="00983805"/>
    <w:rsid w:val="009918E4"/>
    <w:rsid w:val="009A2A28"/>
    <w:rsid w:val="009A420B"/>
    <w:rsid w:val="009A69DC"/>
    <w:rsid w:val="009B0E22"/>
    <w:rsid w:val="009B1435"/>
    <w:rsid w:val="009B731A"/>
    <w:rsid w:val="009B7935"/>
    <w:rsid w:val="009C1B2C"/>
    <w:rsid w:val="009C47FB"/>
    <w:rsid w:val="009D3497"/>
    <w:rsid w:val="009D7895"/>
    <w:rsid w:val="009E068C"/>
    <w:rsid w:val="009E394A"/>
    <w:rsid w:val="009E6E46"/>
    <w:rsid w:val="009F0A70"/>
    <w:rsid w:val="009F480F"/>
    <w:rsid w:val="009F4BD1"/>
    <w:rsid w:val="00A025FB"/>
    <w:rsid w:val="00A07A24"/>
    <w:rsid w:val="00A14EDC"/>
    <w:rsid w:val="00A16AB4"/>
    <w:rsid w:val="00A16EC5"/>
    <w:rsid w:val="00A2091C"/>
    <w:rsid w:val="00A21FB3"/>
    <w:rsid w:val="00A22356"/>
    <w:rsid w:val="00A26D9C"/>
    <w:rsid w:val="00A41B98"/>
    <w:rsid w:val="00A4628C"/>
    <w:rsid w:val="00A46878"/>
    <w:rsid w:val="00A50FE8"/>
    <w:rsid w:val="00A558BE"/>
    <w:rsid w:val="00A565AA"/>
    <w:rsid w:val="00A61C9E"/>
    <w:rsid w:val="00A6364B"/>
    <w:rsid w:val="00A66F40"/>
    <w:rsid w:val="00A72C74"/>
    <w:rsid w:val="00A83DA8"/>
    <w:rsid w:val="00A85263"/>
    <w:rsid w:val="00A87AC3"/>
    <w:rsid w:val="00A912AF"/>
    <w:rsid w:val="00A93685"/>
    <w:rsid w:val="00A94450"/>
    <w:rsid w:val="00AA2D3C"/>
    <w:rsid w:val="00AA437E"/>
    <w:rsid w:val="00AA56F2"/>
    <w:rsid w:val="00AA6945"/>
    <w:rsid w:val="00AB25F0"/>
    <w:rsid w:val="00AC2831"/>
    <w:rsid w:val="00AC358B"/>
    <w:rsid w:val="00AC64B9"/>
    <w:rsid w:val="00AC6B7D"/>
    <w:rsid w:val="00AD12B1"/>
    <w:rsid w:val="00AD30F0"/>
    <w:rsid w:val="00AD3270"/>
    <w:rsid w:val="00AD5083"/>
    <w:rsid w:val="00AE1BF1"/>
    <w:rsid w:val="00AE2B8A"/>
    <w:rsid w:val="00AE2D88"/>
    <w:rsid w:val="00AE30F0"/>
    <w:rsid w:val="00AE708B"/>
    <w:rsid w:val="00AF1591"/>
    <w:rsid w:val="00AF386E"/>
    <w:rsid w:val="00B05C17"/>
    <w:rsid w:val="00B1307C"/>
    <w:rsid w:val="00B15127"/>
    <w:rsid w:val="00B16739"/>
    <w:rsid w:val="00B23083"/>
    <w:rsid w:val="00B25750"/>
    <w:rsid w:val="00B27649"/>
    <w:rsid w:val="00B36A38"/>
    <w:rsid w:val="00B37B20"/>
    <w:rsid w:val="00B40ED7"/>
    <w:rsid w:val="00B414DC"/>
    <w:rsid w:val="00B44667"/>
    <w:rsid w:val="00B50B9F"/>
    <w:rsid w:val="00B54607"/>
    <w:rsid w:val="00B6225F"/>
    <w:rsid w:val="00B62CA8"/>
    <w:rsid w:val="00B63D03"/>
    <w:rsid w:val="00B672F0"/>
    <w:rsid w:val="00B71238"/>
    <w:rsid w:val="00B74570"/>
    <w:rsid w:val="00B77565"/>
    <w:rsid w:val="00B82947"/>
    <w:rsid w:val="00B82A54"/>
    <w:rsid w:val="00B8337F"/>
    <w:rsid w:val="00B83ED6"/>
    <w:rsid w:val="00B84B2E"/>
    <w:rsid w:val="00B92ECE"/>
    <w:rsid w:val="00B945D1"/>
    <w:rsid w:val="00BA195A"/>
    <w:rsid w:val="00BA19AD"/>
    <w:rsid w:val="00BA2F31"/>
    <w:rsid w:val="00BA7D01"/>
    <w:rsid w:val="00BD11CB"/>
    <w:rsid w:val="00BD2510"/>
    <w:rsid w:val="00BD28C3"/>
    <w:rsid w:val="00BD595C"/>
    <w:rsid w:val="00BD674F"/>
    <w:rsid w:val="00BE3301"/>
    <w:rsid w:val="00BE6E7A"/>
    <w:rsid w:val="00BE7EA2"/>
    <w:rsid w:val="00BF4A6E"/>
    <w:rsid w:val="00BF6792"/>
    <w:rsid w:val="00C025F7"/>
    <w:rsid w:val="00C06086"/>
    <w:rsid w:val="00C1162D"/>
    <w:rsid w:val="00C11C80"/>
    <w:rsid w:val="00C12E86"/>
    <w:rsid w:val="00C16CAE"/>
    <w:rsid w:val="00C20CA0"/>
    <w:rsid w:val="00C20D31"/>
    <w:rsid w:val="00C23E6B"/>
    <w:rsid w:val="00C24B1A"/>
    <w:rsid w:val="00C327A5"/>
    <w:rsid w:val="00C337B1"/>
    <w:rsid w:val="00C4121A"/>
    <w:rsid w:val="00C41428"/>
    <w:rsid w:val="00C45E39"/>
    <w:rsid w:val="00C4669C"/>
    <w:rsid w:val="00C52FDF"/>
    <w:rsid w:val="00C548F9"/>
    <w:rsid w:val="00C6106E"/>
    <w:rsid w:val="00C61CE3"/>
    <w:rsid w:val="00C650D6"/>
    <w:rsid w:val="00C66172"/>
    <w:rsid w:val="00C6624C"/>
    <w:rsid w:val="00C66859"/>
    <w:rsid w:val="00C7183E"/>
    <w:rsid w:val="00C7241F"/>
    <w:rsid w:val="00C75388"/>
    <w:rsid w:val="00C81B3B"/>
    <w:rsid w:val="00C839ED"/>
    <w:rsid w:val="00C84017"/>
    <w:rsid w:val="00C90FCA"/>
    <w:rsid w:val="00C91940"/>
    <w:rsid w:val="00C94CC5"/>
    <w:rsid w:val="00CA1103"/>
    <w:rsid w:val="00CA147B"/>
    <w:rsid w:val="00CB4F00"/>
    <w:rsid w:val="00CC1702"/>
    <w:rsid w:val="00CC2C53"/>
    <w:rsid w:val="00CC7E4E"/>
    <w:rsid w:val="00CD123F"/>
    <w:rsid w:val="00CD3265"/>
    <w:rsid w:val="00CD55EC"/>
    <w:rsid w:val="00CD6120"/>
    <w:rsid w:val="00CE0BC4"/>
    <w:rsid w:val="00CE2DD1"/>
    <w:rsid w:val="00CE7F2C"/>
    <w:rsid w:val="00CF0765"/>
    <w:rsid w:val="00CF0AC8"/>
    <w:rsid w:val="00CF0ED8"/>
    <w:rsid w:val="00CF10AE"/>
    <w:rsid w:val="00CF2C6C"/>
    <w:rsid w:val="00CF4561"/>
    <w:rsid w:val="00CF774C"/>
    <w:rsid w:val="00D01AA6"/>
    <w:rsid w:val="00D0209C"/>
    <w:rsid w:val="00D06AD9"/>
    <w:rsid w:val="00D070A2"/>
    <w:rsid w:val="00D07EF0"/>
    <w:rsid w:val="00D26CE3"/>
    <w:rsid w:val="00D26EBE"/>
    <w:rsid w:val="00D2770D"/>
    <w:rsid w:val="00D27F0B"/>
    <w:rsid w:val="00D304F5"/>
    <w:rsid w:val="00D358A9"/>
    <w:rsid w:val="00D42555"/>
    <w:rsid w:val="00D43B82"/>
    <w:rsid w:val="00D45BB4"/>
    <w:rsid w:val="00D461DF"/>
    <w:rsid w:val="00D473F0"/>
    <w:rsid w:val="00D559A2"/>
    <w:rsid w:val="00D56399"/>
    <w:rsid w:val="00D5787D"/>
    <w:rsid w:val="00D62DF6"/>
    <w:rsid w:val="00D67336"/>
    <w:rsid w:val="00D70149"/>
    <w:rsid w:val="00D75D94"/>
    <w:rsid w:val="00D770B5"/>
    <w:rsid w:val="00D7779C"/>
    <w:rsid w:val="00D80A70"/>
    <w:rsid w:val="00D81037"/>
    <w:rsid w:val="00D83977"/>
    <w:rsid w:val="00D87FB0"/>
    <w:rsid w:val="00D900BC"/>
    <w:rsid w:val="00D92661"/>
    <w:rsid w:val="00D93226"/>
    <w:rsid w:val="00D95365"/>
    <w:rsid w:val="00DA0B3F"/>
    <w:rsid w:val="00DA1E43"/>
    <w:rsid w:val="00DA3A7A"/>
    <w:rsid w:val="00DB0595"/>
    <w:rsid w:val="00DB1E47"/>
    <w:rsid w:val="00DB5957"/>
    <w:rsid w:val="00DB6C0B"/>
    <w:rsid w:val="00DB7D0C"/>
    <w:rsid w:val="00DC1DAC"/>
    <w:rsid w:val="00DC4BD4"/>
    <w:rsid w:val="00DD3B5D"/>
    <w:rsid w:val="00DD5377"/>
    <w:rsid w:val="00DD56EF"/>
    <w:rsid w:val="00DE00B5"/>
    <w:rsid w:val="00DE22A8"/>
    <w:rsid w:val="00DE589C"/>
    <w:rsid w:val="00DE5F33"/>
    <w:rsid w:val="00DF0A47"/>
    <w:rsid w:val="00DF1D18"/>
    <w:rsid w:val="00DF57EE"/>
    <w:rsid w:val="00E00493"/>
    <w:rsid w:val="00E007BA"/>
    <w:rsid w:val="00E013B5"/>
    <w:rsid w:val="00E053A7"/>
    <w:rsid w:val="00E06858"/>
    <w:rsid w:val="00E10962"/>
    <w:rsid w:val="00E15942"/>
    <w:rsid w:val="00E15A39"/>
    <w:rsid w:val="00E16CB1"/>
    <w:rsid w:val="00E2045B"/>
    <w:rsid w:val="00E2109D"/>
    <w:rsid w:val="00E21986"/>
    <w:rsid w:val="00E23EB4"/>
    <w:rsid w:val="00E26BBF"/>
    <w:rsid w:val="00E36370"/>
    <w:rsid w:val="00E406A2"/>
    <w:rsid w:val="00E41641"/>
    <w:rsid w:val="00E42756"/>
    <w:rsid w:val="00E42BB9"/>
    <w:rsid w:val="00E43289"/>
    <w:rsid w:val="00E45643"/>
    <w:rsid w:val="00E468E9"/>
    <w:rsid w:val="00E47044"/>
    <w:rsid w:val="00E51336"/>
    <w:rsid w:val="00E522FD"/>
    <w:rsid w:val="00E542BA"/>
    <w:rsid w:val="00E546F7"/>
    <w:rsid w:val="00E60585"/>
    <w:rsid w:val="00E623B1"/>
    <w:rsid w:val="00E648DE"/>
    <w:rsid w:val="00E674F6"/>
    <w:rsid w:val="00E67E39"/>
    <w:rsid w:val="00E74952"/>
    <w:rsid w:val="00E8039A"/>
    <w:rsid w:val="00E81947"/>
    <w:rsid w:val="00E855FC"/>
    <w:rsid w:val="00E86F82"/>
    <w:rsid w:val="00E94110"/>
    <w:rsid w:val="00EA1C06"/>
    <w:rsid w:val="00EA4EA5"/>
    <w:rsid w:val="00EB4F85"/>
    <w:rsid w:val="00EB5A4F"/>
    <w:rsid w:val="00EC14ED"/>
    <w:rsid w:val="00EC1A78"/>
    <w:rsid w:val="00EC1B2D"/>
    <w:rsid w:val="00EC3C1E"/>
    <w:rsid w:val="00EC55CF"/>
    <w:rsid w:val="00EC60D5"/>
    <w:rsid w:val="00EC7C03"/>
    <w:rsid w:val="00EC7F6A"/>
    <w:rsid w:val="00ED2FB5"/>
    <w:rsid w:val="00ED71D8"/>
    <w:rsid w:val="00EF2EC0"/>
    <w:rsid w:val="00F00143"/>
    <w:rsid w:val="00F06599"/>
    <w:rsid w:val="00F1252F"/>
    <w:rsid w:val="00F127E9"/>
    <w:rsid w:val="00F16314"/>
    <w:rsid w:val="00F21C46"/>
    <w:rsid w:val="00F3279D"/>
    <w:rsid w:val="00F3614E"/>
    <w:rsid w:val="00F36D10"/>
    <w:rsid w:val="00F53237"/>
    <w:rsid w:val="00F54B34"/>
    <w:rsid w:val="00F55A43"/>
    <w:rsid w:val="00F571CC"/>
    <w:rsid w:val="00F60B02"/>
    <w:rsid w:val="00F7191B"/>
    <w:rsid w:val="00F744E5"/>
    <w:rsid w:val="00F76797"/>
    <w:rsid w:val="00F7756B"/>
    <w:rsid w:val="00F863E3"/>
    <w:rsid w:val="00F8741E"/>
    <w:rsid w:val="00F91689"/>
    <w:rsid w:val="00F960F2"/>
    <w:rsid w:val="00FA1AFF"/>
    <w:rsid w:val="00FA762D"/>
    <w:rsid w:val="00FB2706"/>
    <w:rsid w:val="00FC322F"/>
    <w:rsid w:val="00FC3DA2"/>
    <w:rsid w:val="00FC7DC5"/>
    <w:rsid w:val="00FD0211"/>
    <w:rsid w:val="00FD079A"/>
    <w:rsid w:val="00FD37A6"/>
    <w:rsid w:val="00FE1ED2"/>
    <w:rsid w:val="00FE3539"/>
    <w:rsid w:val="00FE422D"/>
    <w:rsid w:val="00FE4542"/>
    <w:rsid w:val="00FE4C3F"/>
    <w:rsid w:val="00FE6410"/>
    <w:rsid w:val="00FE7DE2"/>
    <w:rsid w:val="00FF27E8"/>
    <w:rsid w:val="00FF2E7A"/>
    <w:rsid w:val="00FF5645"/>
    <w:rsid w:val="00FF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5FC72"/>
  <w15:chartTrackingRefBased/>
  <w15:docId w15:val="{5E2E902A-5AFE-1444-AE0F-23BCFBE24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600"/>
  </w:style>
  <w:style w:type="paragraph" w:styleId="Heading1">
    <w:name w:val="heading 1"/>
    <w:basedOn w:val="Normal"/>
    <w:next w:val="Normal"/>
    <w:link w:val="Heading1Char"/>
    <w:uiPriority w:val="9"/>
    <w:qFormat/>
    <w:rsid w:val="008076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6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6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6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6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6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6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6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6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roposal1">
    <w:name w:val="Proposal 1"/>
    <w:uiPriority w:val="99"/>
    <w:rsid w:val="00C66172"/>
    <w:pPr>
      <w:numPr>
        <w:numId w:val="1"/>
      </w:numPr>
    </w:pPr>
  </w:style>
  <w:style w:type="paragraph" w:customStyle="1" w:styleId="Proposal2">
    <w:name w:val="Proposal 2"/>
    <w:basedOn w:val="Normal"/>
    <w:qFormat/>
    <w:rsid w:val="00C66172"/>
    <w:pPr>
      <w:numPr>
        <w:numId w:val="2"/>
      </w:numPr>
      <w:spacing w:line="360" w:lineRule="auto"/>
      <w:jc w:val="both"/>
    </w:pPr>
    <w:rPr>
      <w:rFonts w:eastAsia="Times New Roman" w:cstheme="minorHAnsi"/>
      <w:sz w:val="22"/>
      <w:szCs w:val="22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8076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6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6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6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6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6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6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6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6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76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6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6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76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76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76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76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76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6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6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76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76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9</Words>
  <Characters>2110</Characters>
  <Application>Microsoft Office Word</Application>
  <DocSecurity>0</DocSecurity>
  <Lines>211</Lines>
  <Paragraphs>198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AF MUNEER MUNAWER ALMUTARI</dc:creator>
  <cp:keywords/>
  <dc:description/>
  <cp:lastModifiedBy>NAWAF MUNEER MUNAWER ALMUTARI</cp:lastModifiedBy>
  <cp:revision>1</cp:revision>
  <dcterms:created xsi:type="dcterms:W3CDTF">2026-01-10T21:18:00Z</dcterms:created>
  <dcterms:modified xsi:type="dcterms:W3CDTF">2026-01-10T21:21:00Z</dcterms:modified>
</cp:coreProperties>
</file>